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D2D8477" w14:textId="163F912A" w:rsidR="00F85241" w:rsidRPr="00F85241" w:rsidRDefault="001020FE" w:rsidP="00F85241">
      <w:pPr>
        <w:rPr>
          <w:rFonts w:ascii="Calibri" w:eastAsia="Calibri" w:hAnsi="Calibri" w:cs="Times New Roman"/>
          <w:color w:val="auto"/>
          <w:szCs w:val="22"/>
        </w:rPr>
      </w:pPr>
      <w:bookmarkStart w:id="0" w:name="h.xq3bk3xrjmh4" w:colFirst="0" w:colLast="0"/>
      <w:bookmarkEnd w:id="0"/>
      <w:r w:rsidRPr="00061D9F">
        <w:rPr>
          <w:rFonts w:ascii="Times New Roman" w:hAnsi="Times New Roman"/>
          <w:b/>
          <w:sz w:val="24"/>
        </w:rPr>
        <w:t>S</w:t>
      </w:r>
      <w:r w:rsidR="003A622A" w:rsidRPr="00061D9F">
        <w:rPr>
          <w:rFonts w:ascii="Times New Roman" w:hAnsi="Times New Roman"/>
          <w:b/>
          <w:sz w:val="24"/>
        </w:rPr>
        <w:t>upplem</w:t>
      </w:r>
      <w:r w:rsidR="00915ADE">
        <w:rPr>
          <w:rFonts w:ascii="Times New Roman" w:hAnsi="Times New Roman"/>
          <w:b/>
          <w:sz w:val="24"/>
        </w:rPr>
        <w:t>ental Table 1.  Movie files</w:t>
      </w:r>
      <w:r w:rsidR="003A622A" w:rsidRPr="00061D9F">
        <w:rPr>
          <w:rFonts w:ascii="Times New Roman" w:hAnsi="Times New Roman"/>
          <w:b/>
          <w:sz w:val="24"/>
        </w:rPr>
        <w:t xml:space="preserve"> for </w:t>
      </w:r>
      <w:r w:rsidRPr="00061D9F">
        <w:rPr>
          <w:rFonts w:ascii="Times New Roman" w:hAnsi="Times New Roman"/>
          <w:b/>
          <w:sz w:val="24"/>
        </w:rPr>
        <w:t>3D deconvolution image</w:t>
      </w:r>
      <w:r w:rsidR="003A622A" w:rsidRPr="00061D9F">
        <w:rPr>
          <w:rFonts w:ascii="Times New Roman" w:hAnsi="Times New Roman"/>
          <w:b/>
          <w:sz w:val="24"/>
        </w:rPr>
        <w:t>s</w:t>
      </w:r>
      <w:r w:rsidRPr="00061D9F">
        <w:rPr>
          <w:rFonts w:ascii="Times New Roman" w:hAnsi="Times New Roman"/>
          <w:b/>
          <w:sz w:val="24"/>
        </w:rPr>
        <w:t xml:space="preserve"> meiotic nuclei.</w:t>
      </w:r>
      <w:r w:rsidR="00F85241">
        <w:rPr>
          <w:rFonts w:ascii="Times New Roman" w:hAnsi="Times New Roman"/>
          <w:b/>
          <w:sz w:val="24"/>
        </w:rPr>
        <w:t xml:space="preserve"> The files are available here: </w:t>
      </w:r>
      <w:hyperlink r:id="rId10" w:history="1">
        <w:r w:rsidR="00F85241" w:rsidRPr="00F85241">
          <w:rPr>
            <w:rFonts w:ascii="Calibri" w:eastAsia="Calibri" w:hAnsi="Calibri" w:cs="Times New Roman"/>
            <w:color w:val="0000FF"/>
            <w:szCs w:val="22"/>
            <w:u w:val="single"/>
          </w:rPr>
          <w:t>http://4720e7f6ff230e9dea69-26c7784cfecf97d73</w:t>
        </w:r>
        <w:r w:rsidR="00F85241" w:rsidRPr="00F85241">
          <w:rPr>
            <w:rFonts w:ascii="Calibri" w:eastAsia="Calibri" w:hAnsi="Calibri" w:cs="Times New Roman"/>
            <w:color w:val="0000FF"/>
            <w:szCs w:val="22"/>
            <w:u w:val="single"/>
          </w:rPr>
          <w:t>6</w:t>
        </w:r>
        <w:r w:rsidR="00F85241" w:rsidRPr="00F85241">
          <w:rPr>
            <w:rFonts w:ascii="Calibri" w:eastAsia="Calibri" w:hAnsi="Calibri" w:cs="Times New Roman"/>
            <w:color w:val="0000FF"/>
            <w:szCs w:val="22"/>
            <w:u w:val="single"/>
          </w:rPr>
          <w:t>3aa</w:t>
        </w:r>
        <w:r w:rsidR="00F85241" w:rsidRPr="00F85241">
          <w:rPr>
            <w:rFonts w:ascii="Calibri" w:eastAsia="Calibri" w:hAnsi="Calibri" w:cs="Times New Roman"/>
            <w:color w:val="0000FF"/>
            <w:szCs w:val="22"/>
            <w:u w:val="single"/>
          </w:rPr>
          <w:t>8</w:t>
        </w:r>
        <w:r w:rsidR="00F85241" w:rsidRPr="00F85241">
          <w:rPr>
            <w:rFonts w:ascii="Calibri" w:eastAsia="Calibri" w:hAnsi="Calibri" w:cs="Times New Roman"/>
            <w:color w:val="0000FF"/>
            <w:szCs w:val="22"/>
            <w:u w:val="single"/>
          </w:rPr>
          <w:t>ad6c049433.r19.cf2.rackcdn.com/Movie%20files%20for%203D%20deconvolution%20images%20meiotic%20nuclei.zip</w:t>
        </w:r>
      </w:hyperlink>
      <w:r w:rsidR="00F85241">
        <w:rPr>
          <w:rFonts w:ascii="Calibri" w:eastAsia="Calibri" w:hAnsi="Calibri" w:cs="Times New Roman"/>
          <w:color w:val="auto"/>
          <w:szCs w:val="22"/>
        </w:rPr>
        <w:t xml:space="preserve"> </w:t>
      </w:r>
      <w:bookmarkStart w:id="1" w:name="_GoBack"/>
      <w:bookmarkEnd w:id="1"/>
    </w:p>
    <w:p w14:paraId="4FB4EFBA" w14:textId="77777777" w:rsidR="00F85241" w:rsidRPr="00F85241" w:rsidRDefault="00F85241" w:rsidP="001020FE">
      <w:pPr>
        <w:pStyle w:val="Normal1"/>
        <w:spacing w:before="240" w:after="240" w:line="240" w:lineRule="auto"/>
        <w:rPr>
          <w:rFonts w:ascii="Times New Roman" w:hAnsi="Times New Roman"/>
          <w:b/>
          <w:sz w:val="24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271"/>
        <w:gridCol w:w="3076"/>
        <w:gridCol w:w="6821"/>
      </w:tblGrid>
      <w:tr w:rsidR="00B90F0F" w:rsidRPr="00061D9F" w14:paraId="784B8DE0" w14:textId="77777777" w:rsidTr="006A28F1">
        <w:trPr>
          <w:cantSplit/>
          <w:trHeight w:val="1014"/>
          <w:jc w:val="center"/>
        </w:trPr>
        <w:tc>
          <w:tcPr>
            <w:tcW w:w="1242" w:type="pct"/>
            <w:vAlign w:val="bottom"/>
          </w:tcPr>
          <w:p w14:paraId="7D73B24A" w14:textId="335BD1A9" w:rsidR="00CC1F05" w:rsidRPr="006A28F1" w:rsidRDefault="00CC1F05" w:rsidP="00061D9F">
            <w:pPr>
              <w:pStyle w:val="Normal1"/>
              <w:spacing w:after="4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3D DataSet ID</w:t>
            </w:r>
            <w:r w:rsidR="00E47511" w:rsidRPr="006A28F1">
              <w:rPr>
                <w:rFonts w:ascii="Times New Roman" w:hAnsi="Times New Roman"/>
                <w:b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8" w:type="pct"/>
            <w:vAlign w:val="bottom"/>
          </w:tcPr>
          <w:p w14:paraId="4BCE76CA" w14:textId="1E74723D" w:rsidR="00CC1F05" w:rsidRPr="006A28F1" w:rsidRDefault="00E47511" w:rsidP="00061D9F">
            <w:pPr>
              <w:pStyle w:val="Normal1"/>
              <w:spacing w:after="4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Genotype</w:t>
            </w: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 xml:space="preserve"> </w:t>
            </w:r>
          </w:p>
          <w:p w14:paraId="1AD5EC78" w14:textId="744F4707" w:rsidR="00E47511" w:rsidRPr="006A28F1" w:rsidRDefault="00E47511" w:rsidP="00061D9F">
            <w:pPr>
              <w:pStyle w:val="Normal1"/>
              <w:spacing w:after="4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Substage</w:t>
            </w: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  <w:vertAlign w:val="superscript"/>
              </w:rPr>
              <w:t>c</w:t>
            </w:r>
          </w:p>
          <w:p w14:paraId="1BDD805A" w14:textId="355EABA7" w:rsidR="00CC1F05" w:rsidRPr="006A28F1" w:rsidRDefault="00E47511" w:rsidP="00061D9F">
            <w:pPr>
              <w:pStyle w:val="Normal1"/>
              <w:spacing w:after="4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Wavelength</w:t>
            </w:r>
            <w:r w:rsidR="00CF0F93" w:rsidRPr="006A28F1">
              <w:rPr>
                <w:rFonts w:ascii="Times New Roman" w:hAnsi="Times New Roman"/>
                <w:b/>
                <w:color w:val="auto"/>
                <w:sz w:val="24"/>
                <w:szCs w:val="24"/>
                <w:vertAlign w:val="superscript"/>
              </w:rPr>
              <w:t>d</w:t>
            </w:r>
          </w:p>
          <w:p w14:paraId="03DE7283" w14:textId="73638E2F" w:rsidR="00B80699" w:rsidRPr="006A28F1" w:rsidRDefault="00E47511" w:rsidP="00061D9F">
            <w:pPr>
              <w:pStyle w:val="Normal1"/>
              <w:spacing w:after="4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(</w:t>
            </w:r>
            <w:r w:rsidR="00B80699"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staining</w:t>
            </w:r>
            <w:r w:rsidRPr="006A28F1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 xml:space="preserve"> target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AA1DF1" w14:textId="5EA62593" w:rsidR="00CC1F05" w:rsidRPr="006A28F1" w:rsidRDefault="00CC1F05" w:rsidP="00061D9F">
            <w:pPr>
              <w:spacing w:after="40"/>
              <w:ind w:left="288" w:hanging="288"/>
              <w:contextualSpacing/>
              <w:rPr>
                <w:rFonts w:ascii="Courier" w:hAnsi="Courier"/>
                <w:b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b/>
                <w:color w:val="auto"/>
                <w:sz w:val="24"/>
                <w:szCs w:val="24"/>
              </w:rPr>
              <w:t>Names</w:t>
            </w:r>
            <w:r w:rsidR="00562BF1" w:rsidRPr="006A28F1">
              <w:rPr>
                <w:rFonts w:ascii="Courier" w:hAnsi="Courier"/>
                <w:b/>
                <w:color w:val="auto"/>
                <w:sz w:val="24"/>
                <w:szCs w:val="24"/>
                <w:vertAlign w:val="superscript"/>
              </w:rPr>
              <w:t>e</w:t>
            </w:r>
            <w:r w:rsidR="00B80699" w:rsidRPr="006A28F1">
              <w:rPr>
                <w:rFonts w:ascii="Courier" w:hAnsi="Courier"/>
                <w:b/>
                <w:color w:val="auto"/>
                <w:sz w:val="24"/>
                <w:szCs w:val="24"/>
              </w:rPr>
              <w:t xml:space="preserve"> of individual movie (.mov) f</w:t>
            </w:r>
            <w:r w:rsidRPr="006A28F1">
              <w:rPr>
                <w:rFonts w:ascii="Courier" w:hAnsi="Courier"/>
                <w:b/>
                <w:color w:val="auto"/>
                <w:sz w:val="24"/>
                <w:szCs w:val="24"/>
              </w:rPr>
              <w:t>iles</w:t>
            </w:r>
          </w:p>
        </w:tc>
      </w:tr>
      <w:tr w:rsidR="00B90F0F" w:rsidRPr="00061D9F" w14:paraId="61A97B94" w14:textId="77777777" w:rsidTr="006A28F1">
        <w:trPr>
          <w:cantSplit/>
          <w:trHeight w:val="1581"/>
          <w:jc w:val="center"/>
        </w:trPr>
        <w:tc>
          <w:tcPr>
            <w:tcW w:w="1242" w:type="pct"/>
            <w:vAlign w:val="center"/>
          </w:tcPr>
          <w:p w14:paraId="5A134980" w14:textId="1C21D185" w:rsidR="00CC1F05" w:rsidRPr="006A28F1" w:rsidRDefault="009C37E4" w:rsidP="00B93EB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1_LEPTO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</w:p>
          <w:p w14:paraId="389B25D1" w14:textId="77777777" w:rsidR="00B93EB7" w:rsidRPr="006A28F1" w:rsidRDefault="00B93EB7" w:rsidP="00B93EB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FD42B38" w14:textId="30F7A10C" w:rsidR="00CC1F05" w:rsidRPr="006A28F1" w:rsidRDefault="00CC1F05" w:rsidP="00B93EB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  <w:vAlign w:val="center"/>
          </w:tcPr>
          <w:p w14:paraId="56EF3521" w14:textId="77777777" w:rsidR="00E47511" w:rsidRPr="006A28F1" w:rsidRDefault="00E47511" w:rsidP="00B93EB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3FCB706D" w14:textId="77777777" w:rsidR="00E47511" w:rsidRPr="006A28F1" w:rsidRDefault="00E47511" w:rsidP="00B93EB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2D237E1" w14:textId="001AE020" w:rsidR="00CC1F05" w:rsidRPr="006A28F1" w:rsidRDefault="00CC1F05" w:rsidP="00B93EB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LEPTOTENE</w:t>
            </w:r>
          </w:p>
          <w:p w14:paraId="7AA4CA87" w14:textId="77777777" w:rsidR="00E47511" w:rsidRPr="006A28F1" w:rsidRDefault="00E47511" w:rsidP="00B93EB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31E4DC9" w14:textId="65B6A7A0" w:rsidR="00CC1F05" w:rsidRPr="006A28F1" w:rsidRDefault="00CC1F05" w:rsidP="00B93EB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b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7497" w14:textId="59B27C5F" w:rsidR="00CC1F05" w:rsidRPr="006A28F1" w:rsidRDefault="00CC1F05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1a</w:t>
            </w:r>
            <w:r w:rsidR="00586A27" w:rsidRPr="006A28F1">
              <w:rPr>
                <w:rFonts w:ascii="Courier" w:hAnsi="Courier"/>
                <w:color w:val="auto"/>
                <w:sz w:val="24"/>
                <w:szCs w:val="24"/>
              </w:rPr>
              <w:t>_LEPTO_I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mm262c_DAPI</w:t>
            </w:r>
          </w:p>
          <w:p w14:paraId="69557828" w14:textId="2F5A2F04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1b_LEPTO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2c_DAPI_spin360</w:t>
            </w:r>
          </w:p>
          <w:p w14:paraId="61A79E18" w14:textId="31CA7283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1c_LEPTO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2c_FITCsun2</w:t>
            </w:r>
          </w:p>
          <w:p w14:paraId="0BCD1DE6" w14:textId="3E97DF0F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1d_LEPTO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2c_FITCsun2_spin360</w:t>
            </w:r>
          </w:p>
          <w:p w14:paraId="7668F0DE" w14:textId="635529A0" w:rsidR="00CC1F05" w:rsidRPr="006A28F1" w:rsidRDefault="00CC1F05" w:rsidP="007F78A5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1</w:t>
            </w:r>
            <w:r w:rsidR="00586A27" w:rsidRPr="006A28F1">
              <w:rPr>
                <w:rFonts w:ascii="Courier" w:hAnsi="Courier"/>
                <w:color w:val="auto"/>
                <w:sz w:val="24"/>
                <w:szCs w:val="24"/>
              </w:rPr>
              <w:t>e_LEPTO_I</w:t>
            </w:r>
            <w:r w:rsidR="007F78A5" w:rsidRPr="006A28F1">
              <w:rPr>
                <w:rFonts w:ascii="Courier" w:hAnsi="Courier"/>
                <w:color w:val="auto"/>
                <w:sz w:val="24"/>
                <w:szCs w:val="24"/>
              </w:rPr>
              <w:t>mm262c_DAPIred-</w:t>
            </w:r>
            <w:r w:rsidR="005A7F67" w:rsidRPr="006A28F1">
              <w:rPr>
                <w:rFonts w:ascii="Courier" w:hAnsi="Courier"/>
                <w:color w:val="auto"/>
                <w:sz w:val="24"/>
                <w:szCs w:val="24"/>
              </w:rPr>
              <w:t>FITC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gree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n</w:t>
            </w:r>
          </w:p>
          <w:p w14:paraId="785EA33E" w14:textId="552ABD89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0000FF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1f_LEPTO_I</w:t>
            </w:r>
            <w:r w:rsidR="005A7F67" w:rsidRPr="006A28F1">
              <w:rPr>
                <w:rFonts w:ascii="Courier" w:hAnsi="Courier"/>
                <w:color w:val="auto"/>
                <w:sz w:val="24"/>
                <w:szCs w:val="24"/>
              </w:rPr>
              <w:t>mm262c_DF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</w:tc>
      </w:tr>
      <w:tr w:rsidR="00B90F0F" w:rsidRPr="00061D9F" w14:paraId="3B96FB0E" w14:textId="77777777" w:rsidTr="006A28F1">
        <w:trPr>
          <w:cantSplit/>
          <w:trHeight w:val="1437"/>
          <w:jc w:val="center"/>
        </w:trPr>
        <w:tc>
          <w:tcPr>
            <w:tcW w:w="1242" w:type="pct"/>
            <w:vAlign w:val="center"/>
          </w:tcPr>
          <w:p w14:paraId="26EA1244" w14:textId="4AFF50D5" w:rsidR="00CC1F05" w:rsidRPr="006A28F1" w:rsidRDefault="009C37E4" w:rsidP="00B93EB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2_ZYGO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</w:p>
          <w:p w14:paraId="25A67673" w14:textId="77777777" w:rsidR="00064A96" w:rsidRPr="006A28F1" w:rsidRDefault="00064A96" w:rsidP="00B93EB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0EF3340" w14:textId="7CCB8A6C" w:rsidR="00CC1F05" w:rsidRPr="006A28F1" w:rsidRDefault="00CC1F05" w:rsidP="00B93EB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  <w:vAlign w:val="center"/>
          </w:tcPr>
          <w:p w14:paraId="15AB9B07" w14:textId="77777777" w:rsidR="00E47511" w:rsidRPr="006A28F1" w:rsidRDefault="00E47511" w:rsidP="00064A96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1EFAA172" w14:textId="77777777" w:rsidR="00E47511" w:rsidRPr="006A28F1" w:rsidRDefault="00E47511" w:rsidP="00064A96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23C53BC" w14:textId="54619CDB" w:rsidR="00CC1F05" w:rsidRPr="006A28F1" w:rsidRDefault="00CC1F05" w:rsidP="00064A96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ZYGOTENE</w:t>
            </w:r>
          </w:p>
          <w:p w14:paraId="10104465" w14:textId="77777777" w:rsidR="00E47511" w:rsidRPr="006A28F1" w:rsidRDefault="00E47511" w:rsidP="00064A96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7F0EAA8" w14:textId="4F65233F" w:rsidR="00CC1F05" w:rsidRPr="006A28F1" w:rsidRDefault="00CC1F05" w:rsidP="00064A96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b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7412" w14:textId="63B60583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2a_ZYGO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2s_DAPI</w:t>
            </w:r>
          </w:p>
          <w:p w14:paraId="243EB74B" w14:textId="58FE5D23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2b_ZYGO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2s_DAPI_spin360</w:t>
            </w:r>
          </w:p>
          <w:p w14:paraId="12A90BD3" w14:textId="3147ECCB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2c_ZYGO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2s_FITCsun2</w:t>
            </w:r>
          </w:p>
          <w:p w14:paraId="65526021" w14:textId="2F5402DC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2d_ZYGO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2s_FITCsun2_spin360</w:t>
            </w:r>
          </w:p>
          <w:p w14:paraId="2015A880" w14:textId="44FE86F7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2e_ZYGO_I</w:t>
            </w:r>
            <w:r w:rsidR="005A7F67" w:rsidRPr="006A28F1">
              <w:rPr>
                <w:rFonts w:ascii="Courier" w:hAnsi="Courier"/>
                <w:color w:val="auto"/>
                <w:sz w:val="24"/>
                <w:szCs w:val="24"/>
              </w:rPr>
              <w:t>mm262s_DAPI</w:t>
            </w:r>
            <w:r w:rsidR="002A5EA9" w:rsidRPr="006A28F1">
              <w:rPr>
                <w:rFonts w:ascii="Courier" w:hAnsi="Courier"/>
                <w:color w:val="auto"/>
                <w:sz w:val="24"/>
                <w:szCs w:val="24"/>
              </w:rPr>
              <w:t>red</w:t>
            </w:r>
            <w:r w:rsidR="005A7F67" w:rsidRPr="006A28F1">
              <w:rPr>
                <w:rFonts w:ascii="Courier" w:hAnsi="Courier"/>
                <w:color w:val="auto"/>
                <w:sz w:val="24"/>
                <w:szCs w:val="24"/>
              </w:rPr>
              <w:t>-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FITC</w:t>
            </w:r>
            <w:r w:rsidR="002A5EA9" w:rsidRPr="006A28F1">
              <w:rPr>
                <w:rFonts w:ascii="Courier" w:hAnsi="Courier"/>
                <w:color w:val="auto"/>
                <w:sz w:val="24"/>
                <w:szCs w:val="24"/>
              </w:rPr>
              <w:t>green</w:t>
            </w:r>
          </w:p>
          <w:p w14:paraId="79EE0732" w14:textId="738C91C9" w:rsidR="00CC1F05" w:rsidRPr="006A28F1" w:rsidRDefault="00586A27" w:rsidP="00641DAF">
            <w:pPr>
              <w:ind w:left="288" w:hanging="288"/>
              <w:contextualSpacing/>
              <w:rPr>
                <w:rFonts w:ascii="Courier" w:hAnsi="Courier"/>
                <w:color w:val="0000FF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2f_ZYGO_I</w:t>
            </w:r>
            <w:r w:rsidR="005A7F67" w:rsidRPr="006A28F1">
              <w:rPr>
                <w:rFonts w:ascii="Courier" w:hAnsi="Courier"/>
                <w:color w:val="auto"/>
                <w:sz w:val="24"/>
                <w:szCs w:val="24"/>
              </w:rPr>
              <w:t>mm262s_D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F_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spin360</w:t>
            </w:r>
          </w:p>
        </w:tc>
      </w:tr>
      <w:tr w:rsidR="00B90F0F" w:rsidRPr="00061D9F" w14:paraId="3D93414A" w14:textId="77777777" w:rsidTr="006A28F1">
        <w:trPr>
          <w:cantSplit/>
          <w:jc w:val="center"/>
        </w:trPr>
        <w:tc>
          <w:tcPr>
            <w:tcW w:w="1242" w:type="pct"/>
            <w:vAlign w:val="center"/>
          </w:tcPr>
          <w:p w14:paraId="278A5BA1" w14:textId="2F30E19F" w:rsidR="00CC1F05" w:rsidRPr="006A28F1" w:rsidRDefault="009C37E4" w:rsidP="00586A2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0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3_PACHY1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</w:p>
          <w:p w14:paraId="1E93B7F0" w14:textId="77777777" w:rsidR="00586A27" w:rsidRPr="006A28F1" w:rsidRDefault="00586A27" w:rsidP="00586A2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C0E1284" w14:textId="01E9F5DA" w:rsidR="00CC1F05" w:rsidRPr="006A28F1" w:rsidRDefault="00CC1F05" w:rsidP="00586A2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  <w:vAlign w:val="center"/>
          </w:tcPr>
          <w:p w14:paraId="7605FA74" w14:textId="71D07B13" w:rsidR="00CC1F05" w:rsidRPr="006A28F1" w:rsidRDefault="00E47511" w:rsidP="00586A2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5E663AC9" w14:textId="77777777" w:rsidR="00CC1F05" w:rsidRPr="006A28F1" w:rsidRDefault="00CC1F05" w:rsidP="00586A2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2EA1A99" w14:textId="09C500B3" w:rsidR="00CC1F05" w:rsidRPr="006A28F1" w:rsidRDefault="00CC1F05" w:rsidP="00586A2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PACHYTENE (Ex. 1)</w:t>
            </w:r>
          </w:p>
          <w:p w14:paraId="3A0B1070" w14:textId="660E74FF" w:rsidR="00CC1F05" w:rsidRPr="006A28F1" w:rsidRDefault="00CC1F05" w:rsidP="00586A27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AB83119" w14:textId="55825CA5" w:rsidR="00CC1F05" w:rsidRPr="006A28F1" w:rsidRDefault="00CC1F05" w:rsidP="00586A2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D8528" w14:textId="72C1C6F9" w:rsidR="00CC1F05" w:rsidRPr="006A28F1" w:rsidRDefault="00B80699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a_PACHY1_</w:t>
            </w:r>
            <w:r w:rsidR="00586A27" w:rsidRPr="006A28F1">
              <w:rPr>
                <w:rFonts w:ascii="Courier" w:hAnsi="Courier"/>
                <w:color w:val="auto"/>
                <w:sz w:val="24"/>
                <w:szCs w:val="24"/>
              </w:rPr>
              <w:t>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371y_DAPI</w:t>
            </w:r>
          </w:p>
          <w:p w14:paraId="3F7E2E2F" w14:textId="0EFB4183" w:rsidR="00CC1F05" w:rsidRPr="006A28F1" w:rsidRDefault="00641DAF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b_P</w:t>
            </w:r>
            <w:r w:rsidR="00586A27" w:rsidRPr="006A28F1">
              <w:rPr>
                <w:rFonts w:ascii="Courier" w:hAnsi="Courier"/>
                <w:color w:val="auto"/>
                <w:sz w:val="24"/>
                <w:szCs w:val="24"/>
              </w:rPr>
              <w:t>ACHY1_I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mm371y_DAP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  <w:p w14:paraId="60698A25" w14:textId="580CE63A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c_PACHY1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371y_FITCsun2</w:t>
            </w:r>
          </w:p>
          <w:p w14:paraId="743FB1E0" w14:textId="01E91C49" w:rsidR="00641DAF" w:rsidRPr="006A28F1" w:rsidRDefault="00586A27" w:rsidP="00641DAF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d_PACHY1_I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mm371y_FITCsun2_spin360</w:t>
            </w:r>
          </w:p>
          <w:p w14:paraId="0F202CF6" w14:textId="66EECE7F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e_PACHY1_I</w:t>
            </w:r>
            <w:r w:rsidR="002A5EA9" w:rsidRPr="006A28F1">
              <w:rPr>
                <w:rFonts w:ascii="Courier" w:hAnsi="Courier"/>
                <w:color w:val="auto"/>
                <w:sz w:val="24"/>
                <w:szCs w:val="24"/>
              </w:rPr>
              <w:t>mm371y_DAPIred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-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FITCgreen</w:t>
            </w:r>
          </w:p>
          <w:p w14:paraId="6BB5EEB3" w14:textId="7274BDE5" w:rsidR="00CC1F05" w:rsidRPr="006A28F1" w:rsidRDefault="00586A27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f_PACHY1_I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mm371y_DF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</w:tc>
      </w:tr>
      <w:tr w:rsidR="00B90F0F" w:rsidRPr="00061D9F" w14:paraId="3E4DD0EB" w14:textId="77777777" w:rsidTr="006A28F1">
        <w:trPr>
          <w:cantSplit/>
          <w:jc w:val="center"/>
        </w:trPr>
        <w:tc>
          <w:tcPr>
            <w:tcW w:w="1242" w:type="pct"/>
            <w:vAlign w:val="center"/>
          </w:tcPr>
          <w:p w14:paraId="07894ED1" w14:textId="6A777511" w:rsidR="00CC1F05" w:rsidRPr="006A28F1" w:rsidRDefault="009C37E4" w:rsidP="00586A2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4_PACHY2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</w:p>
          <w:p w14:paraId="64556089" w14:textId="77777777" w:rsidR="00586A27" w:rsidRPr="006A28F1" w:rsidRDefault="00586A27" w:rsidP="00586A2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36A9D24" w14:textId="39A15842" w:rsidR="00CC1F05" w:rsidRPr="006A28F1" w:rsidRDefault="00CC1F05" w:rsidP="00586A27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  <w:vAlign w:val="center"/>
          </w:tcPr>
          <w:p w14:paraId="05291C7B" w14:textId="6CBADEF4" w:rsidR="00CC1F05" w:rsidRPr="006A28F1" w:rsidRDefault="00E47511" w:rsidP="00645CFB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15365BCD" w14:textId="77777777" w:rsidR="00CC1F05" w:rsidRPr="006A28F1" w:rsidRDefault="00CC1F05" w:rsidP="00645CFB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16C7507" w14:textId="2EA31D44" w:rsidR="00CC1F05" w:rsidRPr="006A28F1" w:rsidRDefault="00CC1F05" w:rsidP="00645CFB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PACHYTENE (Ex. 2)</w:t>
            </w:r>
          </w:p>
          <w:p w14:paraId="18D2782B" w14:textId="77777777" w:rsidR="00CC1F05" w:rsidRPr="006A28F1" w:rsidRDefault="00CC1F05" w:rsidP="00645CFB">
            <w:pPr>
              <w:pStyle w:val="Normal1"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E4D8C7E" w14:textId="5D58CF4E" w:rsidR="00CC1F05" w:rsidRPr="006A28F1" w:rsidRDefault="00CC1F05" w:rsidP="00645CFB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8A8D" w14:textId="03A5F048" w:rsidR="00CC1F05" w:rsidRPr="006A28F1" w:rsidRDefault="00B80699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4a_PACHY2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261g_DAPI</w:t>
            </w:r>
          </w:p>
          <w:p w14:paraId="3D95764C" w14:textId="0FFFB7D3" w:rsidR="00CC1F05" w:rsidRPr="006A28F1" w:rsidRDefault="00B80699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4b_PACHY2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m261g_DAPI_spin360</w:t>
            </w:r>
          </w:p>
          <w:p w14:paraId="680C2BC1" w14:textId="603BDFEF" w:rsidR="00CC1F05" w:rsidRPr="006A28F1" w:rsidRDefault="00B80699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4c_PACHY2_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261g_FITCsun2</w:t>
            </w:r>
          </w:p>
          <w:p w14:paraId="4803512B" w14:textId="740ABC32" w:rsidR="00641DAF" w:rsidRPr="006A28F1" w:rsidRDefault="00B80699" w:rsidP="00641DAF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4d_PACHY2_I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mm261g_FITCsun2_spin360</w:t>
            </w:r>
          </w:p>
          <w:p w14:paraId="3CC837A9" w14:textId="5AE2CB57" w:rsidR="00CC1F05" w:rsidRPr="006A28F1" w:rsidRDefault="00B80699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4e_PACHY2_I</w:t>
            </w:r>
            <w:r w:rsidR="002A5EA9"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="002A5EA9" w:rsidRPr="006A28F1">
              <w:rPr>
                <w:rFonts w:ascii="Courier" w:hAnsi="Courier"/>
                <w:color w:val="auto"/>
                <w:sz w:val="24"/>
                <w:szCs w:val="24"/>
              </w:rPr>
              <w:t>261g_DAPIred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-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FITCgreen</w:t>
            </w:r>
          </w:p>
          <w:p w14:paraId="718960A7" w14:textId="499FA824" w:rsidR="00CC1F05" w:rsidRPr="006A28F1" w:rsidRDefault="00B80699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4f_PACHY2_I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mm261g_DF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</w:tc>
      </w:tr>
      <w:tr w:rsidR="00B90F0F" w:rsidRPr="00061D9F" w14:paraId="7EBF541E" w14:textId="77777777" w:rsidTr="006A28F1">
        <w:trPr>
          <w:cantSplit/>
          <w:jc w:val="center"/>
        </w:trPr>
        <w:tc>
          <w:tcPr>
            <w:tcW w:w="1242" w:type="pct"/>
            <w:vAlign w:val="center"/>
          </w:tcPr>
          <w:p w14:paraId="7DC3AC83" w14:textId="4DE116FC" w:rsidR="00CC1F05" w:rsidRPr="006A28F1" w:rsidRDefault="009C37E4" w:rsidP="00E476BE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5_ZYGO1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</w:p>
          <w:p w14:paraId="33B55F70" w14:textId="77777777" w:rsidR="00E476BE" w:rsidRPr="006A28F1" w:rsidRDefault="00E476BE" w:rsidP="00E476BE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48D76B44" w14:textId="56BE189F" w:rsidR="00CC1F05" w:rsidRPr="006A28F1" w:rsidRDefault="00CC1F05" w:rsidP="00E476BE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8 movies)</w:t>
            </w:r>
          </w:p>
        </w:tc>
        <w:tc>
          <w:tcPr>
            <w:tcW w:w="1168" w:type="pct"/>
            <w:vAlign w:val="center"/>
          </w:tcPr>
          <w:p w14:paraId="3315BA54" w14:textId="499DC2B9" w:rsidR="00CC1F05" w:rsidRPr="006A28F1" w:rsidRDefault="00E47511" w:rsidP="00CC1F05">
            <w:pPr>
              <w:pStyle w:val="Normal1"/>
              <w:keepLines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6399FDEF" w14:textId="77777777" w:rsidR="00CC1F05" w:rsidRPr="006A28F1" w:rsidRDefault="00CC1F05" w:rsidP="00CC1F05">
            <w:pPr>
              <w:pStyle w:val="Normal1"/>
              <w:keepLines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5AF965D" w14:textId="29413FEC" w:rsidR="00CC1F05" w:rsidRPr="006A28F1" w:rsidRDefault="00CC1F05" w:rsidP="00CC1F05">
            <w:pPr>
              <w:pStyle w:val="Normal1"/>
              <w:keepLines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ZYGOTENE (Ex. 1)</w:t>
            </w:r>
          </w:p>
          <w:p w14:paraId="5C282DC6" w14:textId="77777777" w:rsidR="00CC1F05" w:rsidRPr="006A28F1" w:rsidRDefault="00CC1F05" w:rsidP="00CC1F05">
            <w:pPr>
              <w:pStyle w:val="Normal1"/>
              <w:keepLines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477BD86F" w14:textId="16813844" w:rsidR="00CC1F05" w:rsidRPr="006A28F1" w:rsidRDefault="00CC1F05" w:rsidP="00E476BE">
            <w:pPr>
              <w:pStyle w:val="Normal1"/>
              <w:keepLines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Telomere FISH)</w:t>
            </w:r>
            <w:r w:rsidR="00EB75D2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; RHOD</w:t>
            </w:r>
            <w:r w:rsidR="00E476BE" w:rsidRPr="006A28F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F5F5" w14:textId="0D023743" w:rsidR="00CC1F05" w:rsidRPr="006A28F1" w:rsidRDefault="00CC1F05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a_ZYGO1_ImmFish34k_DAPI</w:t>
            </w:r>
          </w:p>
          <w:p w14:paraId="63982BD7" w14:textId="290EB213" w:rsidR="002A5EA9" w:rsidRPr="006A28F1" w:rsidRDefault="002A5EA9" w:rsidP="002A5EA9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b_ZYGO1_ImmFish34k_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DAPI_spin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  <w:p w14:paraId="31ADBFA2" w14:textId="33D2473D" w:rsidR="002A5EA9" w:rsidRPr="006A28F1" w:rsidRDefault="002A5EA9" w:rsidP="002A5EA9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c_ZYGO1_ImmFish34k_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FITCtelo</w:t>
            </w:r>
          </w:p>
          <w:p w14:paraId="3AD8FEA4" w14:textId="2503BBD0" w:rsidR="002A5EA9" w:rsidRPr="006A28F1" w:rsidRDefault="002A5EA9" w:rsidP="002A5EA9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d_ZYGO1_ImmFish34k_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FITCtelo_spin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  <w:p w14:paraId="1F5648E9" w14:textId="1B48ED70" w:rsidR="00CC1F05" w:rsidRPr="006A28F1" w:rsidRDefault="002A5EA9" w:rsidP="002A5EA9">
            <w:pPr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e_ZYGO1_ImmFish34k_RHODsun2</w:t>
            </w:r>
          </w:p>
          <w:p w14:paraId="759CF732" w14:textId="57C9911E" w:rsidR="002A5EA9" w:rsidRPr="006A28F1" w:rsidRDefault="002A5EA9" w:rsidP="002A5EA9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f_ZYGO1_ImmFish34k_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RHODsun2_spin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  <w:p w14:paraId="4C37E36B" w14:textId="6AD104E9" w:rsidR="00CC1F05" w:rsidRPr="006A28F1" w:rsidRDefault="00641DAF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g_ZYGO1_ImmFish34k_Dblue-Fgreen-Rred</w:t>
            </w:r>
          </w:p>
          <w:p w14:paraId="259C7849" w14:textId="6FB656C1" w:rsidR="00CC1F05" w:rsidRPr="006A28F1" w:rsidRDefault="002A5EA9" w:rsidP="00127593">
            <w:pPr>
              <w:ind w:left="288" w:hanging="288"/>
              <w:contextualSpacing/>
              <w:rPr>
                <w:rFonts w:ascii="Courier" w:hAnsi="Courier"/>
                <w:color w:val="0000FF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5h_ZYGO1_ImmFish34k_</w:t>
            </w:r>
            <w:r w:rsidR="00641DAF" w:rsidRPr="006A28F1">
              <w:rPr>
                <w:rFonts w:ascii="Courier" w:hAnsi="Courier"/>
                <w:color w:val="auto"/>
                <w:sz w:val="24"/>
                <w:szCs w:val="24"/>
              </w:rPr>
              <w:t>DF</w:t>
            </w:r>
            <w:r w:rsidR="005A7F67" w:rsidRPr="006A28F1">
              <w:rPr>
                <w:rFonts w:ascii="Courier" w:hAnsi="Courier"/>
                <w:color w:val="auto"/>
                <w:sz w:val="24"/>
                <w:szCs w:val="24"/>
              </w:rPr>
              <w:t>R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_spin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</w:tc>
      </w:tr>
      <w:tr w:rsidR="00B90F0F" w:rsidRPr="00061D9F" w14:paraId="5C10671E" w14:textId="77777777" w:rsidTr="006A28F1">
        <w:trPr>
          <w:cantSplit/>
          <w:trHeight w:val="2040"/>
          <w:jc w:val="center"/>
        </w:trPr>
        <w:tc>
          <w:tcPr>
            <w:tcW w:w="1242" w:type="pct"/>
            <w:vAlign w:val="center"/>
          </w:tcPr>
          <w:p w14:paraId="55C36F7E" w14:textId="3C99D894" w:rsidR="00CC1F05" w:rsidRPr="006A28F1" w:rsidRDefault="009C37E4" w:rsidP="00E476BE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0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6_ZYGO2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  <w:r w:rsidR="009159CF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Telo</w:t>
            </w:r>
          </w:p>
          <w:p w14:paraId="765849E3" w14:textId="77777777" w:rsidR="00E476BE" w:rsidRPr="006A28F1" w:rsidRDefault="00E476BE" w:rsidP="00E476BE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D4C749B" w14:textId="4599058C" w:rsidR="00CC1F05" w:rsidRPr="006A28F1" w:rsidRDefault="00CC1F05" w:rsidP="00E476BE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8 movies)</w:t>
            </w:r>
          </w:p>
        </w:tc>
        <w:tc>
          <w:tcPr>
            <w:tcW w:w="1168" w:type="pct"/>
            <w:vAlign w:val="center"/>
          </w:tcPr>
          <w:p w14:paraId="31F38BC6" w14:textId="00764564" w:rsidR="00CC1F05" w:rsidRPr="006A28F1" w:rsidRDefault="00E47511" w:rsidP="00E476BE">
            <w:pPr>
              <w:pStyle w:val="Normal1"/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6745EA04" w14:textId="77777777" w:rsidR="00CC1F05" w:rsidRPr="006A28F1" w:rsidRDefault="00CC1F05" w:rsidP="00E476BE">
            <w:pPr>
              <w:pStyle w:val="Normal1"/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02F9969" w14:textId="473E10AF" w:rsidR="00CC1F05" w:rsidRPr="006A28F1" w:rsidRDefault="00CC1F05" w:rsidP="00E476BE">
            <w:pPr>
              <w:pStyle w:val="Normal1"/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ZYGOTENE (Ex. 2)</w:t>
            </w:r>
          </w:p>
          <w:p w14:paraId="3D1D1195" w14:textId="77777777" w:rsidR="00CC1F05" w:rsidRPr="006A28F1" w:rsidRDefault="00CC1F05" w:rsidP="00E476BE">
            <w:pPr>
              <w:pStyle w:val="Normal1"/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EBFE016" w14:textId="2D8050F4" w:rsidR="00CC1F05" w:rsidRPr="006A28F1" w:rsidRDefault="00CC1F05" w:rsidP="00E476BE">
            <w:pPr>
              <w:pStyle w:val="Normal1"/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Telomere FISH)</w:t>
            </w:r>
            <w:r w:rsidR="00EB75D2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; RHOD</w:t>
            </w: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BF16" w14:textId="412B0A8C" w:rsidR="00CC1F05" w:rsidRPr="006A28F1" w:rsidRDefault="00CC1F05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a_ZYG02_ImmFish51e_DAPI</w:t>
            </w:r>
          </w:p>
          <w:p w14:paraId="12F7CA15" w14:textId="2B406E02" w:rsidR="00B90F0F" w:rsidRPr="006A28F1" w:rsidRDefault="00B90F0F" w:rsidP="00B90F0F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b_ZYG02_ImmFish51e_DAPI_spin360</w:t>
            </w:r>
          </w:p>
          <w:p w14:paraId="0C2D67DE" w14:textId="61C911B3" w:rsidR="00CC1F05" w:rsidRPr="006A28F1" w:rsidRDefault="00B90F0F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c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ZYG02_ImmFish51e_FITCtelo</w:t>
            </w:r>
          </w:p>
          <w:p w14:paraId="60B99129" w14:textId="7D58F786" w:rsidR="00B90F0F" w:rsidRPr="006A28F1" w:rsidRDefault="00B90F0F" w:rsidP="00B90F0F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d_ZYG02_ImmFish51e_FITC</w:t>
            </w:r>
            <w:r w:rsidR="00373ACD" w:rsidRPr="006A28F1">
              <w:rPr>
                <w:rFonts w:ascii="Courier" w:hAnsi="Courier"/>
                <w:color w:val="auto"/>
                <w:sz w:val="24"/>
                <w:szCs w:val="24"/>
              </w:rPr>
              <w:t>telo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  <w:p w14:paraId="44F65DF4" w14:textId="46200D93" w:rsidR="00CC1F05" w:rsidRPr="006A28F1" w:rsidRDefault="00B90F0F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e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ZYG02_ImmFish51e_RHODsun2</w:t>
            </w:r>
          </w:p>
          <w:p w14:paraId="52FE6E9C" w14:textId="56B5A508" w:rsidR="00B90F0F" w:rsidRPr="006A28F1" w:rsidRDefault="00B90F0F" w:rsidP="00B90F0F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f_ZYG02_ImmFish51e_RHOD_spin360</w:t>
            </w:r>
          </w:p>
          <w:p w14:paraId="3A7F3D39" w14:textId="6CDF5273" w:rsidR="00CC1F05" w:rsidRPr="006A28F1" w:rsidRDefault="00E476BE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</w:t>
            </w:r>
            <w:r w:rsidR="00B90F0F" w:rsidRPr="006A28F1">
              <w:rPr>
                <w:rFonts w:ascii="Courier" w:hAnsi="Courier"/>
                <w:color w:val="auto"/>
                <w:sz w:val="24"/>
                <w:szCs w:val="24"/>
              </w:rPr>
              <w:t>g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ZYG02_ImmFish51e_Dblue</w:t>
            </w:r>
            <w:r w:rsidR="005A7F67" w:rsidRPr="006A28F1">
              <w:rPr>
                <w:rFonts w:ascii="Courier" w:hAnsi="Courier"/>
                <w:color w:val="auto"/>
                <w:sz w:val="24"/>
                <w:szCs w:val="24"/>
              </w:rPr>
              <w:t>-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F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green</w:t>
            </w:r>
            <w:r w:rsidR="007F78A5" w:rsidRPr="006A28F1">
              <w:rPr>
                <w:rFonts w:ascii="Courier" w:hAnsi="Courier"/>
                <w:color w:val="auto"/>
                <w:sz w:val="24"/>
                <w:szCs w:val="24"/>
              </w:rPr>
              <w:t>-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R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red</w:t>
            </w:r>
          </w:p>
          <w:p w14:paraId="6B7AAB74" w14:textId="4E6AEAEE" w:rsidR="00CC1F05" w:rsidRPr="006A28F1" w:rsidRDefault="00B90F0F" w:rsidP="00B90F0F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6h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ZYG02_ImmFish51e_DFR_spin360</w:t>
            </w:r>
          </w:p>
        </w:tc>
      </w:tr>
      <w:tr w:rsidR="00B90F0F" w:rsidRPr="00061D9F" w14:paraId="4187D476" w14:textId="77777777" w:rsidTr="006A28F1">
        <w:trPr>
          <w:cantSplit/>
          <w:jc w:val="center"/>
        </w:trPr>
        <w:tc>
          <w:tcPr>
            <w:tcW w:w="1242" w:type="pct"/>
            <w:vAlign w:val="center"/>
          </w:tcPr>
          <w:p w14:paraId="5E8053A3" w14:textId="53692B95" w:rsidR="00127593" w:rsidRPr="006A28F1" w:rsidRDefault="002E66C3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F71FA6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7_ZYGO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Tubulin</w:t>
            </w:r>
          </w:p>
          <w:p w14:paraId="12B1928D" w14:textId="77777777" w:rsidR="00E20A2D" w:rsidRPr="006A28F1" w:rsidRDefault="00E20A2D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5968484" w14:textId="7C15874D" w:rsidR="00CC1F05" w:rsidRPr="006A28F1" w:rsidRDefault="00127593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  <w:vAlign w:val="center"/>
          </w:tcPr>
          <w:p w14:paraId="3321A4F4" w14:textId="38801654" w:rsidR="00CC1F05" w:rsidRPr="006A28F1" w:rsidRDefault="00E47511" w:rsidP="00E20A2D">
            <w:pPr>
              <w:pStyle w:val="Normal1"/>
              <w:keepNext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2CC2035A" w14:textId="77777777" w:rsidR="00CC1F05" w:rsidRPr="006A28F1" w:rsidRDefault="00CC1F05" w:rsidP="00E20A2D">
            <w:pPr>
              <w:pStyle w:val="Normal1"/>
              <w:keepNext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A075DF3" w14:textId="4134D946" w:rsidR="00CC1F05" w:rsidRPr="006A28F1" w:rsidRDefault="00CC1F05" w:rsidP="00E20A2D">
            <w:pPr>
              <w:pStyle w:val="Normal1"/>
              <w:keepNext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ZYGOTENE </w:t>
            </w:r>
          </w:p>
          <w:p w14:paraId="77AC0D57" w14:textId="77777777" w:rsidR="00CC1F05" w:rsidRPr="006A28F1" w:rsidRDefault="00CC1F05" w:rsidP="00E20A2D">
            <w:pPr>
              <w:pStyle w:val="Normal1"/>
              <w:keepNext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B1A63ED" w14:textId="2B82B87C" w:rsidR="00CC1F05" w:rsidRPr="006A28F1" w:rsidRDefault="00A804D0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immuno-t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ubulin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2691" w14:textId="09ECD5D0" w:rsidR="00CC1F05" w:rsidRPr="006A28F1" w:rsidRDefault="007F78A5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7a_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ZYG</w:t>
            </w:r>
            <w:r w:rsidR="00E20A2D" w:rsidRPr="006A28F1">
              <w:rPr>
                <w:rFonts w:ascii="Courier" w:hAnsi="Courier"/>
                <w:color w:val="auto"/>
                <w:sz w:val="24"/>
                <w:szCs w:val="24"/>
              </w:rPr>
              <w:t>O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F71FA6" w:rsidRPr="006A28F1">
              <w:rPr>
                <w:rFonts w:ascii="Courier" w:hAnsi="Courier"/>
                <w:color w:val="auto"/>
                <w:sz w:val="24"/>
                <w:szCs w:val="24"/>
              </w:rPr>
              <w:t>Imm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GC8m_DAPI</w:t>
            </w:r>
          </w:p>
          <w:p w14:paraId="7934AE88" w14:textId="7A2FE541" w:rsidR="00E20A2D" w:rsidRPr="006A28F1" w:rsidRDefault="00E20A2D" w:rsidP="00E20A2D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7b_ZYGO_</w:t>
            </w:r>
            <w:r w:rsidR="00F71FA6" w:rsidRPr="006A28F1">
              <w:rPr>
                <w:rFonts w:ascii="Courier" w:hAnsi="Courier"/>
                <w:color w:val="auto"/>
                <w:sz w:val="24"/>
                <w:szCs w:val="24"/>
              </w:rPr>
              <w:t>Imm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GC8m_DAPI_spin360</w:t>
            </w:r>
          </w:p>
          <w:p w14:paraId="4B7A4657" w14:textId="1A7AF5F0" w:rsidR="00CC1F05" w:rsidRPr="006A28F1" w:rsidRDefault="00E20A2D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7c</w:t>
            </w:r>
            <w:r w:rsidR="007F78A5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ZYGO_</w:t>
            </w:r>
            <w:r w:rsidR="00F71FA6" w:rsidRPr="006A28F1">
              <w:rPr>
                <w:rFonts w:ascii="Courier" w:hAnsi="Courier"/>
                <w:color w:val="auto"/>
                <w:sz w:val="24"/>
                <w:szCs w:val="24"/>
              </w:rPr>
              <w:t>Imm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GC8m_FITC</w:t>
            </w:r>
            <w:r w:rsidR="00B90F0F" w:rsidRPr="006A28F1">
              <w:rPr>
                <w:rFonts w:ascii="Courier" w:hAnsi="Courier"/>
                <w:color w:val="auto"/>
                <w:sz w:val="24"/>
                <w:szCs w:val="24"/>
              </w:rPr>
              <w:t>tub</w:t>
            </w:r>
          </w:p>
          <w:p w14:paraId="6BFB6C19" w14:textId="11C06754" w:rsidR="00E20A2D" w:rsidRPr="006A28F1" w:rsidRDefault="00E20A2D" w:rsidP="00E20A2D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7d_ZYGO_</w:t>
            </w:r>
            <w:r w:rsidR="00F71FA6" w:rsidRPr="006A28F1">
              <w:rPr>
                <w:rFonts w:ascii="Courier" w:hAnsi="Courier"/>
                <w:color w:val="auto"/>
                <w:sz w:val="24"/>
                <w:szCs w:val="24"/>
              </w:rPr>
              <w:t>Imm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GC8m_FITCtub_spin360</w:t>
            </w:r>
          </w:p>
          <w:p w14:paraId="2CE96441" w14:textId="1D48C4E1" w:rsidR="00CC1F05" w:rsidRPr="006A28F1" w:rsidRDefault="00E20A2D" w:rsidP="00B90F0F">
            <w:pPr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7e</w:t>
            </w:r>
            <w:r w:rsidR="007F78A5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ZYG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O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F71FA6" w:rsidRPr="006A28F1">
              <w:rPr>
                <w:rFonts w:ascii="Courier" w:hAnsi="Courier"/>
                <w:color w:val="auto"/>
                <w:sz w:val="24"/>
                <w:szCs w:val="24"/>
              </w:rPr>
              <w:t>Imm</w:t>
            </w:r>
            <w:r w:rsidR="00B90F0F" w:rsidRPr="006A28F1">
              <w:rPr>
                <w:rFonts w:ascii="Courier" w:hAnsi="Courier"/>
                <w:color w:val="auto"/>
                <w:sz w:val="24"/>
                <w:szCs w:val="24"/>
              </w:rPr>
              <w:t>GC8m_DAPIred</w:t>
            </w:r>
            <w:r w:rsidR="00A804D0" w:rsidRPr="006A28F1">
              <w:rPr>
                <w:rFonts w:ascii="Courier" w:hAnsi="Courier"/>
                <w:color w:val="auto"/>
                <w:sz w:val="24"/>
                <w:szCs w:val="24"/>
              </w:rPr>
              <w:t>-</w:t>
            </w:r>
            <w:r w:rsidR="00B90F0F" w:rsidRPr="006A28F1">
              <w:rPr>
                <w:rFonts w:ascii="Courier" w:hAnsi="Courier"/>
                <w:color w:val="auto"/>
                <w:sz w:val="24"/>
                <w:szCs w:val="24"/>
              </w:rPr>
              <w:t>FITCgreen</w:t>
            </w:r>
          </w:p>
          <w:p w14:paraId="332585B9" w14:textId="55E97451" w:rsidR="00CC1F05" w:rsidRPr="006A28F1" w:rsidRDefault="007F78A5" w:rsidP="00F71FA6">
            <w:pPr>
              <w:ind w:left="288" w:hanging="288"/>
              <w:contextualSpacing/>
              <w:rPr>
                <w:rFonts w:ascii="Courier" w:hAnsi="Courier"/>
                <w:color w:val="0000FF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7f_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ZYG</w:t>
            </w:r>
            <w:r w:rsidR="00E20A2D" w:rsidRPr="006A28F1">
              <w:rPr>
                <w:rFonts w:ascii="Courier" w:hAnsi="Courier"/>
                <w:color w:val="auto"/>
                <w:sz w:val="24"/>
                <w:szCs w:val="24"/>
              </w:rPr>
              <w:t>O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F71FA6" w:rsidRPr="006A28F1">
              <w:rPr>
                <w:rFonts w:ascii="Courier" w:hAnsi="Courier"/>
                <w:color w:val="auto"/>
                <w:sz w:val="24"/>
                <w:szCs w:val="24"/>
              </w:rPr>
              <w:t>Imm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GC8m_D</w:t>
            </w:r>
            <w:r w:rsidR="00E20A2D" w:rsidRPr="006A28F1">
              <w:rPr>
                <w:rFonts w:ascii="Courier" w:hAnsi="Courier"/>
                <w:color w:val="auto"/>
                <w:sz w:val="24"/>
                <w:szCs w:val="24"/>
              </w:rPr>
              <w:t>F</w:t>
            </w:r>
            <w:r w:rsidR="00B90F0F"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</w:tc>
      </w:tr>
      <w:tr w:rsidR="00B90F0F" w:rsidRPr="00061D9F" w14:paraId="3D9B257E" w14:textId="77777777" w:rsidTr="006A28F1">
        <w:trPr>
          <w:cantSplit/>
          <w:jc w:val="center"/>
        </w:trPr>
        <w:tc>
          <w:tcPr>
            <w:tcW w:w="1242" w:type="pct"/>
            <w:vAlign w:val="center"/>
          </w:tcPr>
          <w:p w14:paraId="60F4952C" w14:textId="4BC804B3" w:rsidR="00127593" w:rsidRPr="006A28F1" w:rsidRDefault="002E66C3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4C34BD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8_PACHY</w:t>
            </w:r>
            <w:r w:rsidR="001F06BC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_</w:t>
            </w:r>
            <w:r w:rsidR="009159CF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ZmAct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in</w:t>
            </w:r>
          </w:p>
          <w:p w14:paraId="3AD7F180" w14:textId="77777777" w:rsidR="00E20A2D" w:rsidRPr="006A28F1" w:rsidRDefault="00E20A2D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8B92A84" w14:textId="220BB119" w:rsidR="00CC1F05" w:rsidRPr="006A28F1" w:rsidRDefault="00127593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  <w:vAlign w:val="center"/>
          </w:tcPr>
          <w:p w14:paraId="7BCF3D2C" w14:textId="1179A2B7" w:rsidR="00CC1F05" w:rsidRPr="006A28F1" w:rsidRDefault="00E47511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WT</w:t>
            </w:r>
          </w:p>
          <w:p w14:paraId="586ABDAA" w14:textId="77777777" w:rsidR="00CC1F05" w:rsidRPr="006A28F1" w:rsidRDefault="00CC1F05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1FB0631" w14:textId="06CD6924" w:rsidR="00CC1F05" w:rsidRPr="006A28F1" w:rsidRDefault="00CC1F05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ZYGOTENE</w:t>
            </w:r>
            <w:r w:rsidR="00E20A2D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/PACHY</w:t>
            </w:r>
          </w:p>
          <w:p w14:paraId="66293AB3" w14:textId="77777777" w:rsidR="00CC1F05" w:rsidRPr="006A28F1" w:rsidRDefault="00CC1F05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576F9DD" w14:textId="26170C82" w:rsidR="00CC1F05" w:rsidRPr="006A28F1" w:rsidRDefault="00EB75D2" w:rsidP="00E20A2D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RHOD</w:t>
            </w:r>
            <w:r w:rsidR="009159CF" w:rsidRPr="006A28F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(F-Actin, Rhodamine </w:t>
            </w:r>
            <w:r w:rsidR="00CC1F05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phalloidin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1663" w14:textId="5D9BDD26" w:rsidR="00CC1F05" w:rsidRPr="006A28F1" w:rsidRDefault="00E20A2D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8a_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PACHY_</w:t>
            </w:r>
            <w:r w:rsidR="002E66C3" w:rsidRPr="006A28F1">
              <w:rPr>
                <w:rFonts w:ascii="Courier" w:hAnsi="Courier"/>
                <w:color w:val="auto"/>
                <w:sz w:val="24"/>
                <w:szCs w:val="24"/>
              </w:rPr>
              <w:t>ta1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rp7</w:t>
            </w:r>
            <w:r w:rsidR="004C34BD" w:rsidRPr="006A28F1">
              <w:rPr>
                <w:rFonts w:ascii="Courier" w:hAnsi="Courier"/>
                <w:color w:val="auto"/>
                <w:sz w:val="24"/>
                <w:szCs w:val="24"/>
              </w:rPr>
              <w:t>_DAPI</w:t>
            </w:r>
          </w:p>
          <w:p w14:paraId="5A8E6BAE" w14:textId="29BF4511" w:rsidR="004C34BD" w:rsidRPr="006A28F1" w:rsidRDefault="004C34BD" w:rsidP="004C34BD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8b_PACHY_</w:t>
            </w:r>
            <w:r w:rsidR="002E66C3" w:rsidRPr="006A28F1">
              <w:rPr>
                <w:rFonts w:ascii="Courier" w:hAnsi="Courier"/>
                <w:color w:val="auto"/>
                <w:sz w:val="24"/>
                <w:szCs w:val="24"/>
              </w:rPr>
              <w:t>ta1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rp7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_DAPI_spin360</w:t>
            </w:r>
          </w:p>
          <w:p w14:paraId="3D9C9A06" w14:textId="386FD13C" w:rsidR="00CC1F05" w:rsidRPr="006A28F1" w:rsidRDefault="004C34BD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8c_PACHY_</w:t>
            </w:r>
            <w:r w:rsidR="002E66C3" w:rsidRPr="006A28F1">
              <w:rPr>
                <w:rFonts w:ascii="Courier" w:hAnsi="Courier"/>
                <w:color w:val="auto"/>
                <w:sz w:val="24"/>
                <w:szCs w:val="24"/>
              </w:rPr>
              <w:t>ta1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rp7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727F25" w:rsidRPr="006A28F1">
              <w:rPr>
                <w:rFonts w:ascii="Courier" w:hAnsi="Courier"/>
                <w:color w:val="auto"/>
                <w:sz w:val="24"/>
                <w:szCs w:val="24"/>
              </w:rPr>
              <w:t>RHOD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actin</w:t>
            </w:r>
          </w:p>
          <w:p w14:paraId="66FB93A3" w14:textId="2723D602" w:rsidR="004C34BD" w:rsidRPr="006A28F1" w:rsidRDefault="004C34BD" w:rsidP="002E66C3">
            <w:pPr>
              <w:tabs>
                <w:tab w:val="left" w:pos="3646"/>
              </w:tabs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8d_PACHY_</w:t>
            </w:r>
            <w:r w:rsidR="002E66C3" w:rsidRPr="006A28F1">
              <w:rPr>
                <w:rFonts w:ascii="Courier" w:hAnsi="Courier"/>
                <w:color w:val="auto"/>
                <w:sz w:val="24"/>
                <w:szCs w:val="24"/>
              </w:rPr>
              <w:t>ta1r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p7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_RHOD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actin</w:t>
            </w:r>
            <w:r w:rsidR="00727F25" w:rsidRPr="006A28F1">
              <w:rPr>
                <w:rFonts w:ascii="Courier" w:hAnsi="Courier"/>
                <w:color w:val="auto"/>
                <w:sz w:val="24"/>
                <w:szCs w:val="24"/>
              </w:rPr>
              <w:t>_spin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  <w:p w14:paraId="3BCDABA6" w14:textId="22A0AF14" w:rsidR="00CC1F05" w:rsidRPr="006A28F1" w:rsidRDefault="004C34BD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8e_PACHY_</w:t>
            </w:r>
            <w:r w:rsidR="002E66C3" w:rsidRPr="006A28F1">
              <w:rPr>
                <w:rFonts w:ascii="Courier" w:hAnsi="Courier"/>
                <w:color w:val="auto"/>
                <w:sz w:val="24"/>
                <w:szCs w:val="24"/>
              </w:rPr>
              <w:t>ta1rp7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D</w:t>
            </w:r>
            <w:r w:rsidR="00B842B8" w:rsidRPr="006A28F1">
              <w:rPr>
                <w:rFonts w:ascii="Courier" w:hAnsi="Courier"/>
                <w:color w:val="auto"/>
                <w:sz w:val="24"/>
                <w:szCs w:val="24"/>
              </w:rPr>
              <w:t>APIred-RHODgreen</w:t>
            </w:r>
          </w:p>
          <w:p w14:paraId="120DFC77" w14:textId="5B782503" w:rsidR="00CC1F05" w:rsidRPr="006A28F1" w:rsidRDefault="004C34BD" w:rsidP="002E66C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8f_PACHY_</w:t>
            </w:r>
            <w:r w:rsidR="002E66C3" w:rsidRPr="006A28F1">
              <w:rPr>
                <w:rFonts w:ascii="Courier" w:hAnsi="Courier"/>
                <w:color w:val="auto"/>
                <w:sz w:val="24"/>
                <w:szCs w:val="24"/>
              </w:rPr>
              <w:t>ta1</w:t>
            </w:r>
            <w:r w:rsidR="00044A03" w:rsidRPr="006A28F1">
              <w:rPr>
                <w:rFonts w:ascii="Courier" w:hAnsi="Courier"/>
                <w:color w:val="auto"/>
                <w:sz w:val="24"/>
                <w:szCs w:val="24"/>
              </w:rPr>
              <w:t>rp7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D</w:t>
            </w:r>
            <w:r w:rsidR="00727F25" w:rsidRPr="006A28F1">
              <w:rPr>
                <w:rFonts w:ascii="Courier" w:hAnsi="Courier"/>
                <w:color w:val="auto"/>
                <w:sz w:val="24"/>
                <w:szCs w:val="24"/>
              </w:rPr>
              <w:t>R_spin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36</w:t>
            </w:r>
            <w:r w:rsidR="00727F25" w:rsidRPr="006A28F1">
              <w:rPr>
                <w:rFonts w:ascii="Courier" w:hAnsi="Courier"/>
                <w:color w:val="auto"/>
                <w:sz w:val="24"/>
                <w:szCs w:val="24"/>
              </w:rPr>
              <w:t>0</w:t>
            </w:r>
          </w:p>
        </w:tc>
      </w:tr>
      <w:tr w:rsidR="00B90F0F" w:rsidRPr="00061D9F" w14:paraId="2724D273" w14:textId="77777777" w:rsidTr="006A28F1">
        <w:trPr>
          <w:cantSplit/>
          <w:jc w:val="center"/>
        </w:trPr>
        <w:tc>
          <w:tcPr>
            <w:tcW w:w="1242" w:type="pct"/>
            <w:vAlign w:val="center"/>
          </w:tcPr>
          <w:p w14:paraId="3595C614" w14:textId="78DCE97D" w:rsidR="00127593" w:rsidRPr="006A28F1" w:rsidRDefault="009C37E4" w:rsidP="002E66C3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0</w:t>
            </w:r>
            <w:r w:rsidR="00127593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9_</w:t>
            </w:r>
            <w:r w:rsidR="009159CF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PACH</w:t>
            </w:r>
            <w:r w:rsidR="005B3679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dy</w:t>
            </w:r>
            <w:r w:rsidR="00127593" w:rsidRPr="006A28F1">
              <w:rPr>
                <w:rFonts w:ascii="Times New Roman" w:hAnsi="Times New Roman"/>
                <w:color w:val="auto"/>
                <w:sz w:val="24"/>
                <w:szCs w:val="24"/>
              </w:rPr>
              <w:t>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</w:p>
          <w:p w14:paraId="094E2187" w14:textId="77777777" w:rsidR="005B3679" w:rsidRPr="006A28F1" w:rsidRDefault="005B3679" w:rsidP="002E66C3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4DEEB6D" w14:textId="4DDCB75F" w:rsidR="00CC1F05" w:rsidRPr="006A28F1" w:rsidRDefault="00127593" w:rsidP="002E66C3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  <w:vAlign w:val="center"/>
          </w:tcPr>
          <w:p w14:paraId="49AECC8B" w14:textId="525BE7F3" w:rsidR="00CC1F05" w:rsidRPr="006A28F1" w:rsidRDefault="00CC1F05" w:rsidP="009159CF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desynaptic1</w:t>
            </w: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6A28F1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dy1</w:t>
            </w: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  <w:p w14:paraId="51E9C5D7" w14:textId="77777777" w:rsidR="00CC1F05" w:rsidRPr="006A28F1" w:rsidRDefault="00CC1F05" w:rsidP="009159CF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0579EAD" w14:textId="5D4792A5" w:rsidR="00CC1F05" w:rsidRPr="006A28F1" w:rsidRDefault="00CC1F05" w:rsidP="009159CF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PACHYTENE</w:t>
            </w:r>
          </w:p>
          <w:p w14:paraId="0C6F16F6" w14:textId="77777777" w:rsidR="00CC1F05" w:rsidRPr="006A28F1" w:rsidRDefault="00CC1F05" w:rsidP="009159CF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6F55DBB" w14:textId="1CD0931E" w:rsidR="00CC1F05" w:rsidRPr="006A28F1" w:rsidRDefault="00CC1F05" w:rsidP="009159CF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28F1">
              <w:rPr>
                <w:rFonts w:ascii="Times New Roman" w:hAnsi="Times New Roman"/>
                <w:color w:val="auto"/>
                <w:sz w:val="24"/>
                <w:szCs w:val="24"/>
              </w:rPr>
              <w:t>FITC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94F8" w14:textId="631F1739" w:rsidR="00CC1F05" w:rsidRPr="006A28F1" w:rsidRDefault="002E66C3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9a_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PACHY</w:t>
            </w:r>
            <w:r w:rsidR="009C37E4">
              <w:rPr>
                <w:rFonts w:ascii="Courier" w:hAnsi="Courier"/>
                <w:color w:val="auto"/>
                <w:sz w:val="24"/>
                <w:szCs w:val="24"/>
              </w:rPr>
              <w:t>dy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_I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m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31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1b_DAPI</w:t>
            </w:r>
          </w:p>
          <w:p w14:paraId="4EDE0D2C" w14:textId="299F662A" w:rsidR="00CC1F05" w:rsidRPr="006A28F1" w:rsidRDefault="002E66C3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9b_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PACHY</w:t>
            </w:r>
            <w:r w:rsidR="009C37E4">
              <w:rPr>
                <w:rFonts w:ascii="Courier" w:hAnsi="Courier"/>
                <w:color w:val="auto"/>
                <w:sz w:val="24"/>
                <w:szCs w:val="24"/>
              </w:rPr>
              <w:t>dy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_Im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m31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1b_DAPI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  <w:p w14:paraId="6FFCD38B" w14:textId="70167BFC" w:rsidR="00CC1F05" w:rsidRPr="006A28F1" w:rsidRDefault="002E66C3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9c_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PACHY</w:t>
            </w:r>
            <w:r w:rsidR="009C37E4">
              <w:rPr>
                <w:rFonts w:ascii="Courier" w:hAnsi="Courier"/>
                <w:color w:val="auto"/>
                <w:sz w:val="24"/>
                <w:szCs w:val="24"/>
              </w:rPr>
              <w:t>dy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0A49A0" w:rsidRPr="006A28F1">
              <w:rPr>
                <w:rFonts w:ascii="Courier" w:hAnsi="Courier"/>
                <w:color w:val="auto"/>
                <w:sz w:val="24"/>
                <w:szCs w:val="24"/>
              </w:rPr>
              <w:t>Im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m31</w:t>
            </w: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1b_FITCsun2</w:t>
            </w:r>
          </w:p>
          <w:p w14:paraId="2883C940" w14:textId="6DEE754A" w:rsidR="00CC1F05" w:rsidRPr="006A28F1" w:rsidRDefault="002E66C3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9d_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PACHY</w:t>
            </w:r>
            <w:r w:rsidR="009C37E4">
              <w:rPr>
                <w:rFonts w:ascii="Courier" w:hAnsi="Courier"/>
                <w:color w:val="auto"/>
                <w:sz w:val="24"/>
                <w:szCs w:val="24"/>
              </w:rPr>
              <w:t>dy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0A49A0" w:rsidRPr="006A28F1">
              <w:rPr>
                <w:rFonts w:ascii="Courier" w:hAnsi="Courier"/>
                <w:color w:val="auto"/>
                <w:sz w:val="24"/>
                <w:szCs w:val="24"/>
              </w:rPr>
              <w:t>Im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m31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1b_FITC</w:t>
            </w:r>
            <w:r w:rsidR="00526C73" w:rsidRPr="006A28F1">
              <w:rPr>
                <w:rFonts w:ascii="Courier" w:hAnsi="Courier"/>
                <w:color w:val="auto"/>
                <w:sz w:val="24"/>
                <w:szCs w:val="24"/>
              </w:rPr>
              <w:t>sun2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_spin360</w:t>
            </w:r>
          </w:p>
          <w:p w14:paraId="514C799A" w14:textId="487C91B4" w:rsidR="00CC1F05" w:rsidRPr="006A28F1" w:rsidRDefault="002E66C3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9d_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PACHY</w:t>
            </w:r>
            <w:r w:rsidR="009C37E4">
              <w:rPr>
                <w:rFonts w:ascii="Courier" w:hAnsi="Courier"/>
                <w:color w:val="auto"/>
                <w:sz w:val="24"/>
                <w:szCs w:val="24"/>
              </w:rPr>
              <w:t>dy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0A49A0" w:rsidRPr="006A28F1">
              <w:rPr>
                <w:rFonts w:ascii="Courier" w:hAnsi="Courier"/>
                <w:color w:val="auto"/>
                <w:sz w:val="24"/>
                <w:szCs w:val="24"/>
              </w:rPr>
              <w:t>Im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m31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1b_DAPI</w:t>
            </w:r>
            <w:r w:rsidR="00526C73" w:rsidRPr="006A28F1">
              <w:rPr>
                <w:rFonts w:ascii="Courier" w:hAnsi="Courier"/>
                <w:color w:val="auto"/>
                <w:sz w:val="24"/>
                <w:szCs w:val="24"/>
              </w:rPr>
              <w:t>red-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FITC</w:t>
            </w:r>
            <w:r w:rsidR="00526C73" w:rsidRPr="006A28F1">
              <w:rPr>
                <w:rFonts w:ascii="Courier" w:hAnsi="Courier"/>
                <w:color w:val="auto"/>
                <w:sz w:val="24"/>
                <w:szCs w:val="24"/>
              </w:rPr>
              <w:t>green</w:t>
            </w:r>
          </w:p>
          <w:p w14:paraId="17C62276" w14:textId="75A7FC07" w:rsidR="00CC1F05" w:rsidRPr="006A28F1" w:rsidRDefault="002E66C3" w:rsidP="00526C7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6A28F1">
              <w:rPr>
                <w:rFonts w:ascii="Courier" w:hAnsi="Courier"/>
                <w:color w:val="auto"/>
                <w:sz w:val="24"/>
                <w:szCs w:val="24"/>
              </w:rPr>
              <w:t>9e_</w:t>
            </w:r>
            <w:r w:rsidR="005B3679" w:rsidRPr="006A28F1">
              <w:rPr>
                <w:rFonts w:ascii="Courier" w:hAnsi="Courier"/>
                <w:color w:val="auto"/>
                <w:sz w:val="24"/>
                <w:szCs w:val="24"/>
              </w:rPr>
              <w:t>PACHY</w:t>
            </w:r>
            <w:r w:rsidR="009C37E4">
              <w:rPr>
                <w:rFonts w:ascii="Courier" w:hAnsi="Courier"/>
                <w:color w:val="auto"/>
                <w:sz w:val="24"/>
                <w:szCs w:val="24"/>
              </w:rPr>
              <w:t>dy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="000A49A0" w:rsidRPr="006A28F1">
              <w:rPr>
                <w:rFonts w:ascii="Courier" w:hAnsi="Courier"/>
                <w:color w:val="auto"/>
                <w:sz w:val="24"/>
                <w:szCs w:val="24"/>
              </w:rPr>
              <w:t>Im</w:t>
            </w:r>
            <w:r w:rsidR="00127593" w:rsidRPr="006A28F1">
              <w:rPr>
                <w:rFonts w:ascii="Courier" w:hAnsi="Courier"/>
                <w:color w:val="auto"/>
                <w:sz w:val="24"/>
                <w:szCs w:val="24"/>
              </w:rPr>
              <w:t>m31</w:t>
            </w:r>
            <w:r w:rsidR="00526C73" w:rsidRPr="006A28F1">
              <w:rPr>
                <w:rFonts w:ascii="Courier" w:hAnsi="Courier"/>
                <w:color w:val="auto"/>
                <w:sz w:val="24"/>
                <w:szCs w:val="24"/>
              </w:rPr>
              <w:t>1b_D</w:t>
            </w:r>
            <w:r w:rsidR="00CC1F05" w:rsidRPr="006A28F1">
              <w:rPr>
                <w:rFonts w:ascii="Courier" w:hAnsi="Courier"/>
                <w:color w:val="auto"/>
                <w:sz w:val="24"/>
                <w:szCs w:val="24"/>
              </w:rPr>
              <w:t>F_spin360</w:t>
            </w:r>
          </w:p>
        </w:tc>
      </w:tr>
      <w:tr w:rsidR="00B90F0F" w:rsidRPr="00061D9F" w14:paraId="5DC7BB97" w14:textId="77777777" w:rsidTr="006A4042">
        <w:trPr>
          <w:cantSplit/>
          <w:jc w:val="center"/>
        </w:trPr>
        <w:tc>
          <w:tcPr>
            <w:tcW w:w="1242" w:type="pct"/>
            <w:vAlign w:val="center"/>
          </w:tcPr>
          <w:p w14:paraId="277383A4" w14:textId="7FF67801" w:rsidR="00127593" w:rsidRDefault="00B90F0F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C37E4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  <w:r w:rsidR="00127593" w:rsidRPr="009C37E4">
              <w:rPr>
                <w:rFonts w:ascii="Times New Roman" w:hAnsi="Times New Roman"/>
                <w:color w:val="auto"/>
                <w:sz w:val="24"/>
                <w:szCs w:val="24"/>
              </w:rPr>
              <w:t>_</w:t>
            </w:r>
            <w:r w:rsidR="009C37E4">
              <w:rPr>
                <w:rFonts w:ascii="Times New Roman" w:hAnsi="Times New Roman"/>
                <w:color w:val="auto"/>
                <w:sz w:val="24"/>
                <w:szCs w:val="24"/>
              </w:rPr>
              <w:t>ZYGOas</w:t>
            </w:r>
            <w:r w:rsidR="00127593" w:rsidRPr="009C37E4">
              <w:rPr>
                <w:rFonts w:ascii="Times New Roman" w:hAnsi="Times New Roman"/>
                <w:color w:val="auto"/>
                <w:sz w:val="24"/>
                <w:szCs w:val="24"/>
              </w:rPr>
              <w:t>_</w:t>
            </w:r>
            <w:r w:rsidR="00A5321B">
              <w:rPr>
                <w:rFonts w:ascii="Times New Roman" w:hAnsi="Times New Roman"/>
                <w:color w:val="auto"/>
                <w:sz w:val="24"/>
                <w:szCs w:val="24"/>
              </w:rPr>
              <w:t>ZmSUN2</w:t>
            </w:r>
          </w:p>
          <w:p w14:paraId="16FCCE11" w14:textId="77777777" w:rsidR="006A4042" w:rsidRPr="009C37E4" w:rsidRDefault="006A4042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F1896D8" w14:textId="158DF309" w:rsidR="00CC1F05" w:rsidRPr="006A28F1" w:rsidRDefault="00127593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9C37E4">
              <w:rPr>
                <w:rFonts w:ascii="Times New Roman" w:hAnsi="Times New Roman"/>
                <w:color w:val="auto"/>
                <w:sz w:val="24"/>
                <w:szCs w:val="24"/>
              </w:rPr>
              <w:t>(6 movies)</w:t>
            </w:r>
          </w:p>
        </w:tc>
        <w:tc>
          <w:tcPr>
            <w:tcW w:w="1168" w:type="pct"/>
          </w:tcPr>
          <w:p w14:paraId="08A89EC6" w14:textId="52F20ADE" w:rsidR="00CC1F05" w:rsidRPr="006A4042" w:rsidRDefault="00CC1F05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4042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asynaptic1</w:t>
            </w:r>
            <w:r w:rsidRPr="006A4042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6A4042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as1</w:t>
            </w:r>
            <w:r w:rsidRPr="006A4042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  <w:p w14:paraId="47DFC03C" w14:textId="77777777" w:rsidR="00CC1F05" w:rsidRPr="006A4042" w:rsidRDefault="00CC1F05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DDEA160" w14:textId="7B7A125A" w:rsidR="00CC1F05" w:rsidRPr="006A4042" w:rsidRDefault="00CC1F05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A4042">
              <w:rPr>
                <w:rFonts w:ascii="Times New Roman" w:hAnsi="Times New Roman"/>
                <w:color w:val="auto"/>
                <w:sz w:val="24"/>
                <w:szCs w:val="24"/>
              </w:rPr>
              <w:t>ZYGOTENE</w:t>
            </w:r>
          </w:p>
          <w:p w14:paraId="10E1C914" w14:textId="77777777" w:rsidR="00CC1F05" w:rsidRPr="006A4042" w:rsidRDefault="00CC1F05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13FE3C1" w14:textId="40EBB8A4" w:rsidR="00CC1F05" w:rsidRPr="006A28F1" w:rsidRDefault="00CC1F05" w:rsidP="006A4042">
            <w:pPr>
              <w:pStyle w:val="Normal1"/>
              <w:spacing w:line="24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</w:rPr>
            </w:pPr>
            <w:r w:rsidRPr="006A4042">
              <w:rPr>
                <w:rFonts w:ascii="Times New Roman" w:hAnsi="Times New Roman"/>
                <w:color w:val="auto"/>
                <w:sz w:val="24"/>
                <w:szCs w:val="24"/>
              </w:rPr>
              <w:t>FITC (immuno-SUN2)</w:t>
            </w:r>
          </w:p>
        </w:tc>
        <w:tc>
          <w:tcPr>
            <w:tcW w:w="25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EF3F" w14:textId="193C0DDF" w:rsidR="00CC1F05" w:rsidRPr="00793DE1" w:rsidRDefault="006A4042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10a_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ZYGO</w:t>
            </w: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as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_</w:t>
            </w: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Im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m36</w:t>
            </w:r>
            <w:r w:rsidR="00793DE1" w:rsidRPr="00793DE1">
              <w:rPr>
                <w:rFonts w:ascii="Courier" w:hAnsi="Courier"/>
                <w:color w:val="auto"/>
                <w:sz w:val="24"/>
                <w:szCs w:val="24"/>
              </w:rPr>
              <w:t>3k_DAPI</w:t>
            </w:r>
          </w:p>
          <w:p w14:paraId="608D659B" w14:textId="77E95AFA" w:rsidR="006A4042" w:rsidRPr="00793DE1" w:rsidRDefault="006A4042" w:rsidP="006A4042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10b_ZYGOas_Im</w:t>
            </w:r>
            <w:r w:rsidR="00893A22">
              <w:rPr>
                <w:rFonts w:ascii="Courier" w:hAnsi="Courier"/>
                <w:color w:val="auto"/>
                <w:sz w:val="24"/>
                <w:szCs w:val="24"/>
              </w:rPr>
              <w:t>m363k_DAPI_spin</w:t>
            </w:r>
            <w:r w:rsidR="00793DE1" w:rsidRPr="00793DE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  <w:p w14:paraId="5F010AFE" w14:textId="333DC350" w:rsidR="00CC1F05" w:rsidRPr="00793DE1" w:rsidRDefault="006A4042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10c_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ZYG</w:t>
            </w: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Oas_Im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m363</w:t>
            </w:r>
            <w:r w:rsidR="00793DE1" w:rsidRPr="00793DE1">
              <w:rPr>
                <w:rFonts w:ascii="Courier" w:hAnsi="Courier"/>
                <w:color w:val="auto"/>
                <w:sz w:val="24"/>
                <w:szCs w:val="24"/>
              </w:rPr>
              <w:t>k_FITC</w:t>
            </w:r>
          </w:p>
          <w:p w14:paraId="38608252" w14:textId="09CE49EF" w:rsidR="006A4042" w:rsidRPr="00793DE1" w:rsidRDefault="006A4042" w:rsidP="006A4042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10d_ZYGOas_Im</w:t>
            </w:r>
            <w:r w:rsidR="00893A22">
              <w:rPr>
                <w:rFonts w:ascii="Courier" w:hAnsi="Courier"/>
                <w:color w:val="auto"/>
                <w:sz w:val="24"/>
                <w:szCs w:val="24"/>
              </w:rPr>
              <w:t>m363k_FITC_spin</w:t>
            </w:r>
            <w:r w:rsidR="00793DE1" w:rsidRPr="00793DE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  <w:p w14:paraId="460F9A93" w14:textId="1B7D5B10" w:rsidR="00CC1F05" w:rsidRPr="00793DE1" w:rsidRDefault="006A4042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10e_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ZYG</w:t>
            </w: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Oas_Imm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363</w:t>
            </w:r>
            <w:r w:rsidR="00CC1F05" w:rsidRPr="00793DE1">
              <w:rPr>
                <w:rFonts w:ascii="Courier" w:hAnsi="Courier"/>
                <w:color w:val="auto"/>
                <w:sz w:val="24"/>
                <w:szCs w:val="24"/>
              </w:rPr>
              <w:t>k_D</w:t>
            </w:r>
            <w:r w:rsidR="00793DE1" w:rsidRPr="00793DE1">
              <w:rPr>
                <w:rFonts w:ascii="Courier" w:hAnsi="Courier"/>
                <w:color w:val="auto"/>
                <w:sz w:val="24"/>
                <w:szCs w:val="24"/>
              </w:rPr>
              <w:t>APIred-</w:t>
            </w:r>
            <w:r w:rsidR="00CC1F05" w:rsidRPr="00793DE1">
              <w:rPr>
                <w:rFonts w:ascii="Courier" w:hAnsi="Courier"/>
                <w:color w:val="auto"/>
                <w:sz w:val="24"/>
                <w:szCs w:val="24"/>
              </w:rPr>
              <w:t>F</w:t>
            </w:r>
            <w:r w:rsidR="00793DE1" w:rsidRPr="00793DE1">
              <w:rPr>
                <w:rFonts w:ascii="Courier" w:hAnsi="Courier"/>
                <w:color w:val="auto"/>
                <w:sz w:val="24"/>
                <w:szCs w:val="24"/>
              </w:rPr>
              <w:t>ITCgreen</w:t>
            </w:r>
          </w:p>
          <w:p w14:paraId="2E61174D" w14:textId="285A1C0C" w:rsidR="00CC1F05" w:rsidRPr="00793DE1" w:rsidRDefault="006A4042" w:rsidP="00127593">
            <w:pPr>
              <w:ind w:left="288" w:hanging="288"/>
              <w:contextualSpacing/>
              <w:rPr>
                <w:rFonts w:ascii="Courier" w:hAnsi="Courier"/>
                <w:color w:val="auto"/>
                <w:sz w:val="24"/>
                <w:szCs w:val="24"/>
              </w:rPr>
            </w:pP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10f_</w:t>
            </w:r>
            <w:r w:rsidR="00CC1F05" w:rsidRPr="00793DE1">
              <w:rPr>
                <w:rFonts w:ascii="Courier" w:hAnsi="Courier"/>
                <w:color w:val="auto"/>
                <w:sz w:val="24"/>
                <w:szCs w:val="24"/>
              </w:rPr>
              <w:t>ZYG</w:t>
            </w:r>
            <w:r w:rsidRPr="00793DE1">
              <w:rPr>
                <w:rFonts w:ascii="Courier" w:hAnsi="Courier"/>
                <w:color w:val="auto"/>
                <w:sz w:val="24"/>
                <w:szCs w:val="24"/>
              </w:rPr>
              <w:t>Oas_Im</w:t>
            </w:r>
            <w:r w:rsidR="00127593" w:rsidRPr="00793DE1">
              <w:rPr>
                <w:rFonts w:ascii="Courier" w:hAnsi="Courier"/>
                <w:color w:val="auto"/>
                <w:sz w:val="24"/>
                <w:szCs w:val="24"/>
              </w:rPr>
              <w:t>m363</w:t>
            </w:r>
            <w:r w:rsidR="00893A22">
              <w:rPr>
                <w:rFonts w:ascii="Courier" w:hAnsi="Courier"/>
                <w:color w:val="auto"/>
                <w:sz w:val="24"/>
                <w:szCs w:val="24"/>
              </w:rPr>
              <w:t>k_DF_spin</w:t>
            </w:r>
            <w:r w:rsidR="00793DE1" w:rsidRPr="00793DE1">
              <w:rPr>
                <w:rFonts w:ascii="Courier" w:hAnsi="Courier"/>
                <w:color w:val="auto"/>
                <w:sz w:val="24"/>
                <w:szCs w:val="24"/>
              </w:rPr>
              <w:t>360</w:t>
            </w:r>
          </w:p>
        </w:tc>
      </w:tr>
    </w:tbl>
    <w:p w14:paraId="527468CB" w14:textId="77777777" w:rsidR="00634231" w:rsidRPr="00061D9F" w:rsidRDefault="001020FE" w:rsidP="006A28F1">
      <w:pPr>
        <w:pStyle w:val="Normal1"/>
        <w:keepNext/>
        <w:spacing w:before="240" w:after="240" w:line="240" w:lineRule="auto"/>
        <w:rPr>
          <w:rFonts w:ascii="Times New Roman" w:hAnsi="Times New Roman"/>
          <w:sz w:val="24"/>
        </w:rPr>
      </w:pPr>
      <w:r w:rsidRPr="00061D9F">
        <w:rPr>
          <w:rFonts w:ascii="Times New Roman" w:hAnsi="Times New Roman"/>
          <w:sz w:val="24"/>
        </w:rPr>
        <w:t>Footnotes:</w:t>
      </w:r>
    </w:p>
    <w:p w14:paraId="3AAA080B" w14:textId="3CF5B7D4" w:rsidR="00E47511" w:rsidRPr="00061D9F" w:rsidRDefault="00E47511" w:rsidP="00E47511">
      <w:pPr>
        <w:pStyle w:val="Normal1"/>
        <w:spacing w:before="240" w:after="240" w:line="240" w:lineRule="auto"/>
        <w:rPr>
          <w:rFonts w:ascii="Times New Roman" w:hAnsi="Times New Roman"/>
          <w:sz w:val="24"/>
        </w:rPr>
      </w:pPr>
      <w:r w:rsidRPr="00061D9F">
        <w:rPr>
          <w:rFonts w:ascii="Times New Roman" w:hAnsi="Times New Roman"/>
          <w:sz w:val="24"/>
          <w:vertAlign w:val="superscript"/>
        </w:rPr>
        <w:t>a</w:t>
      </w:r>
      <w:r w:rsidRPr="00061D9F">
        <w:rPr>
          <w:rFonts w:ascii="Times New Roman" w:hAnsi="Times New Roman"/>
          <w:sz w:val="24"/>
        </w:rPr>
        <w:t xml:space="preserve">  Image datasets (10 total) converted to </w:t>
      </w:r>
      <w:r w:rsidR="00B842B8" w:rsidRPr="00061D9F">
        <w:rPr>
          <w:rFonts w:ascii="Times New Roman" w:hAnsi="Times New Roman"/>
          <w:sz w:val="24"/>
        </w:rPr>
        <w:t>QuickTime</w:t>
      </w:r>
      <w:r w:rsidRPr="00061D9F">
        <w:rPr>
          <w:rFonts w:ascii="Times New Roman" w:hAnsi="Times New Roman"/>
          <w:sz w:val="24"/>
        </w:rPr>
        <w:t xml:space="preserve"> movie (.mov) files to show step-through optical Z-sections or Y-axis spinning projections.  For each movie type, data are shown as single-wavelength grey-scale movies or multiple-wavelength color movie files.</w:t>
      </w:r>
    </w:p>
    <w:p w14:paraId="0467727B" w14:textId="489B9BBA" w:rsidR="00E47511" w:rsidRPr="00061D9F" w:rsidRDefault="00E47511" w:rsidP="00E47511">
      <w:pPr>
        <w:pStyle w:val="Normal1"/>
        <w:spacing w:before="240" w:after="240" w:line="240" w:lineRule="auto"/>
        <w:rPr>
          <w:rFonts w:ascii="Times New Roman" w:hAnsi="Times New Roman"/>
          <w:sz w:val="24"/>
        </w:rPr>
      </w:pPr>
      <w:r w:rsidRPr="00061D9F">
        <w:rPr>
          <w:rFonts w:ascii="Times New Roman" w:hAnsi="Times New Roman"/>
          <w:sz w:val="24"/>
          <w:vertAlign w:val="superscript"/>
        </w:rPr>
        <w:t>b</w:t>
      </w:r>
      <w:r w:rsidRPr="00061D9F">
        <w:rPr>
          <w:rFonts w:ascii="Times New Roman" w:hAnsi="Times New Roman"/>
          <w:sz w:val="24"/>
        </w:rPr>
        <w:t xml:space="preserve">  WT indicates normal (similar to wild-type) genotype; </w:t>
      </w:r>
      <w:r w:rsidR="003546C6" w:rsidRPr="00061D9F">
        <w:rPr>
          <w:rFonts w:ascii="Times New Roman" w:hAnsi="Times New Roman"/>
          <w:sz w:val="24"/>
        </w:rPr>
        <w:t xml:space="preserve">homozygous </w:t>
      </w:r>
      <w:r w:rsidRPr="00061D9F">
        <w:rPr>
          <w:rFonts w:ascii="Times New Roman" w:hAnsi="Times New Roman"/>
          <w:sz w:val="24"/>
        </w:rPr>
        <w:t>meiosis-specific mutant alleles</w:t>
      </w:r>
      <w:r w:rsidR="003546C6" w:rsidRPr="00061D9F">
        <w:rPr>
          <w:rFonts w:ascii="Times New Roman" w:hAnsi="Times New Roman"/>
          <w:sz w:val="24"/>
        </w:rPr>
        <w:t xml:space="preserve"> of </w:t>
      </w:r>
      <w:r w:rsidR="003546C6" w:rsidRPr="00061D9F">
        <w:rPr>
          <w:rFonts w:ascii="Times New Roman" w:hAnsi="Times New Roman"/>
          <w:i/>
          <w:sz w:val="24"/>
        </w:rPr>
        <w:t>desynaptic</w:t>
      </w:r>
      <w:r w:rsidR="003546C6" w:rsidRPr="00061D9F">
        <w:rPr>
          <w:rFonts w:ascii="Times New Roman" w:hAnsi="Times New Roman"/>
          <w:sz w:val="24"/>
        </w:rPr>
        <w:t xml:space="preserve"> (</w:t>
      </w:r>
      <w:r w:rsidR="003546C6" w:rsidRPr="00061D9F">
        <w:rPr>
          <w:rFonts w:ascii="Times New Roman" w:hAnsi="Times New Roman"/>
          <w:i/>
          <w:sz w:val="24"/>
        </w:rPr>
        <w:t>dy1/dy1</w:t>
      </w:r>
      <w:r w:rsidR="003546C6" w:rsidRPr="00061D9F">
        <w:rPr>
          <w:rFonts w:ascii="Times New Roman" w:hAnsi="Times New Roman"/>
          <w:sz w:val="24"/>
        </w:rPr>
        <w:t xml:space="preserve">) or </w:t>
      </w:r>
      <w:r w:rsidR="003546C6" w:rsidRPr="00061D9F">
        <w:rPr>
          <w:rFonts w:ascii="Times New Roman" w:hAnsi="Times New Roman"/>
          <w:i/>
          <w:sz w:val="24"/>
        </w:rPr>
        <w:t>asynaptic</w:t>
      </w:r>
      <w:r w:rsidR="003546C6" w:rsidRPr="00061D9F">
        <w:rPr>
          <w:rFonts w:ascii="Times New Roman" w:hAnsi="Times New Roman"/>
          <w:sz w:val="24"/>
        </w:rPr>
        <w:t xml:space="preserve"> (</w:t>
      </w:r>
      <w:r w:rsidR="003546C6" w:rsidRPr="00061D9F">
        <w:rPr>
          <w:rFonts w:ascii="Times New Roman" w:hAnsi="Times New Roman"/>
          <w:i/>
          <w:sz w:val="24"/>
        </w:rPr>
        <w:t>as1/as1</w:t>
      </w:r>
      <w:r w:rsidR="003546C6" w:rsidRPr="00061D9F">
        <w:rPr>
          <w:rFonts w:ascii="Times New Roman" w:hAnsi="Times New Roman"/>
          <w:sz w:val="24"/>
        </w:rPr>
        <w:t>) maize.</w:t>
      </w:r>
    </w:p>
    <w:p w14:paraId="1FD20B69" w14:textId="67D6189E" w:rsidR="00E47511" w:rsidRPr="00061D9F" w:rsidRDefault="00B842B8" w:rsidP="00E47511">
      <w:pPr>
        <w:pStyle w:val="Normal1"/>
        <w:spacing w:before="240" w:after="240" w:line="240" w:lineRule="auto"/>
        <w:rPr>
          <w:rFonts w:ascii="Times New Roman" w:hAnsi="Times New Roman"/>
          <w:sz w:val="24"/>
        </w:rPr>
      </w:pPr>
      <w:r w:rsidRPr="00061D9F">
        <w:rPr>
          <w:rFonts w:ascii="Times New Roman" w:hAnsi="Times New Roman"/>
          <w:sz w:val="24"/>
          <w:vertAlign w:val="superscript"/>
        </w:rPr>
        <w:t>c</w:t>
      </w:r>
      <w:r w:rsidR="00E47511" w:rsidRPr="00061D9F">
        <w:rPr>
          <w:rFonts w:ascii="Times New Roman" w:hAnsi="Times New Roman"/>
          <w:sz w:val="24"/>
        </w:rPr>
        <w:t xml:space="preserve">  </w:t>
      </w:r>
      <w:r w:rsidR="00C32756" w:rsidRPr="00061D9F">
        <w:rPr>
          <w:rFonts w:ascii="Times New Roman" w:hAnsi="Times New Roman"/>
          <w:sz w:val="24"/>
        </w:rPr>
        <w:t xml:space="preserve">cell type; </w:t>
      </w:r>
      <w:r w:rsidR="003546C6" w:rsidRPr="00061D9F">
        <w:rPr>
          <w:rFonts w:ascii="Times New Roman" w:hAnsi="Times New Roman"/>
          <w:sz w:val="24"/>
        </w:rPr>
        <w:t xml:space="preserve">substage of prophase I of </w:t>
      </w:r>
      <w:r w:rsidR="00C32756" w:rsidRPr="00061D9F">
        <w:rPr>
          <w:rFonts w:ascii="Times New Roman" w:hAnsi="Times New Roman"/>
          <w:sz w:val="24"/>
        </w:rPr>
        <w:t xml:space="preserve">male meiosis, staging based on criteria </w:t>
      </w:r>
      <w:r w:rsidR="003546C6" w:rsidRPr="00061D9F">
        <w:rPr>
          <w:rFonts w:ascii="Times New Roman" w:hAnsi="Times New Roman"/>
          <w:sz w:val="24"/>
        </w:rPr>
        <w:t>from DAPI-stained chrom</w:t>
      </w:r>
      <w:r w:rsidR="00C32756" w:rsidRPr="00061D9F">
        <w:rPr>
          <w:rFonts w:ascii="Times New Roman" w:hAnsi="Times New Roman"/>
          <w:sz w:val="24"/>
        </w:rPr>
        <w:t xml:space="preserve">atin morphology as described by </w:t>
      </w:r>
      <w:r w:rsidR="003546C6" w:rsidRPr="00061D9F">
        <w:rPr>
          <w:rFonts w:ascii="Times New Roman" w:hAnsi="Times New Roman"/>
          <w:sz w:val="24"/>
        </w:rPr>
        <w:t xml:space="preserve">Bass </w:t>
      </w:r>
      <w:r w:rsidR="003546C6" w:rsidRPr="00061D9F">
        <w:rPr>
          <w:rFonts w:ascii="Times New Roman" w:hAnsi="Times New Roman"/>
          <w:i/>
          <w:sz w:val="24"/>
        </w:rPr>
        <w:t>et al</w:t>
      </w:r>
      <w:r w:rsidR="00C32756" w:rsidRPr="00061D9F">
        <w:rPr>
          <w:rFonts w:ascii="Times New Roman" w:hAnsi="Times New Roman"/>
          <w:sz w:val="24"/>
        </w:rPr>
        <w:t>., (</w:t>
      </w:r>
      <w:r w:rsidR="003546C6" w:rsidRPr="00061D9F">
        <w:rPr>
          <w:rFonts w:ascii="Times New Roman" w:hAnsi="Times New Roman"/>
          <w:sz w:val="24"/>
        </w:rPr>
        <w:t>1997).</w:t>
      </w:r>
    </w:p>
    <w:p w14:paraId="6A6E4472" w14:textId="52C42C2F" w:rsidR="00EB75D2" w:rsidRPr="00061D9F" w:rsidRDefault="00EB75D2" w:rsidP="00E47511">
      <w:pPr>
        <w:pStyle w:val="Normal1"/>
        <w:spacing w:before="240" w:after="240" w:line="240" w:lineRule="auto"/>
        <w:rPr>
          <w:rFonts w:ascii="Times New Roman" w:hAnsi="Times New Roman"/>
          <w:sz w:val="24"/>
        </w:rPr>
      </w:pPr>
      <w:r w:rsidRPr="00061D9F">
        <w:rPr>
          <w:rFonts w:ascii="Times New Roman" w:hAnsi="Times New Roman"/>
          <w:sz w:val="24"/>
          <w:vertAlign w:val="superscript"/>
        </w:rPr>
        <w:t>d</w:t>
      </w:r>
      <w:r w:rsidRPr="00061D9F">
        <w:rPr>
          <w:rFonts w:ascii="Times New Roman" w:hAnsi="Times New Roman"/>
          <w:sz w:val="24"/>
        </w:rPr>
        <w:t xml:space="preserve">  FITC, FITC channel; RHOD, rhodamine channel;  (not listed, DAPI, used to counterstain total chromatin in all datasets).  Target molecule being localized/stained is indicated in parentheses.</w:t>
      </w:r>
    </w:p>
    <w:p w14:paraId="46708679" w14:textId="635DE981" w:rsidR="00BC7FC5" w:rsidRPr="00061D9F" w:rsidRDefault="00EB75D2" w:rsidP="00B842B8">
      <w:pPr>
        <w:pStyle w:val="Normal1"/>
        <w:spacing w:before="240" w:after="240" w:line="240" w:lineRule="auto"/>
        <w:rPr>
          <w:rFonts w:ascii="Times New Roman" w:hAnsi="Times New Roman"/>
          <w:sz w:val="24"/>
        </w:rPr>
      </w:pPr>
      <w:r w:rsidRPr="00061D9F">
        <w:rPr>
          <w:rFonts w:ascii="Times New Roman" w:hAnsi="Times New Roman"/>
          <w:sz w:val="24"/>
          <w:vertAlign w:val="superscript"/>
        </w:rPr>
        <w:t>e</w:t>
      </w:r>
      <w:r w:rsidR="00562BF1" w:rsidRPr="00061D9F">
        <w:rPr>
          <w:rFonts w:ascii="Times New Roman" w:hAnsi="Times New Roman"/>
          <w:sz w:val="24"/>
        </w:rPr>
        <w:t xml:space="preserve">  Movie File names indicate</w:t>
      </w:r>
      <w:r w:rsidR="00E476BE">
        <w:rPr>
          <w:rFonts w:ascii="Times New Roman" w:hAnsi="Times New Roman"/>
          <w:sz w:val="24"/>
        </w:rPr>
        <w:t xml:space="preserve"> DataSet ID (</w:t>
      </w:r>
      <w:r w:rsidR="003158D2">
        <w:rPr>
          <w:rFonts w:ascii="Times New Roman" w:hAnsi="Times New Roman"/>
          <w:sz w:val="24"/>
        </w:rPr>
        <w:t>0</w:t>
      </w:r>
      <w:r w:rsidR="00702C39" w:rsidRPr="00061D9F">
        <w:rPr>
          <w:rFonts w:ascii="Times New Roman" w:hAnsi="Times New Roman"/>
          <w:sz w:val="24"/>
        </w:rPr>
        <w:t>1-10);</w:t>
      </w:r>
      <w:r w:rsidR="00562BF1" w:rsidRPr="00061D9F">
        <w:rPr>
          <w:rFonts w:ascii="Times New Roman" w:hAnsi="Times New Roman"/>
          <w:sz w:val="24"/>
        </w:rPr>
        <w:t xml:space="preserve"> individual movie</w:t>
      </w:r>
      <w:r w:rsidR="00702C39" w:rsidRPr="00061D9F">
        <w:rPr>
          <w:rFonts w:ascii="Times New Roman" w:hAnsi="Times New Roman"/>
          <w:sz w:val="24"/>
        </w:rPr>
        <w:t>s</w:t>
      </w:r>
      <w:r w:rsidR="00562BF1" w:rsidRPr="00061D9F">
        <w:rPr>
          <w:rFonts w:ascii="Times New Roman" w:hAnsi="Times New Roman"/>
          <w:sz w:val="24"/>
        </w:rPr>
        <w:t xml:space="preserve"> </w:t>
      </w:r>
      <w:r w:rsidR="00702C39" w:rsidRPr="00061D9F">
        <w:rPr>
          <w:rFonts w:ascii="Times New Roman" w:hAnsi="Times New Roman"/>
          <w:sz w:val="24"/>
        </w:rPr>
        <w:t>(a-f or a-h), stage; experimental reference ID (</w:t>
      </w:r>
      <w:r w:rsidR="004E3ED2">
        <w:rPr>
          <w:rFonts w:ascii="Times New Roman" w:hAnsi="Times New Roman"/>
          <w:sz w:val="24"/>
        </w:rPr>
        <w:t>“</w:t>
      </w:r>
      <w:r w:rsidR="00702C39" w:rsidRPr="00061D9F">
        <w:rPr>
          <w:rFonts w:ascii="Times New Roman" w:hAnsi="Times New Roman"/>
          <w:sz w:val="24"/>
        </w:rPr>
        <w:t>Im</w:t>
      </w:r>
      <w:r w:rsidR="004E3ED2">
        <w:rPr>
          <w:rFonts w:ascii="Times New Roman" w:hAnsi="Times New Roman"/>
          <w:sz w:val="24"/>
        </w:rPr>
        <w:t>m”</w:t>
      </w:r>
      <w:r w:rsidR="00702C39" w:rsidRPr="00061D9F">
        <w:rPr>
          <w:rFonts w:ascii="Times New Roman" w:hAnsi="Times New Roman"/>
          <w:sz w:val="24"/>
        </w:rPr>
        <w:t xml:space="preserve"> for immunofluorescence, </w:t>
      </w:r>
      <w:r w:rsidR="004E3ED2">
        <w:rPr>
          <w:rFonts w:ascii="Times New Roman" w:hAnsi="Times New Roman"/>
          <w:sz w:val="24"/>
        </w:rPr>
        <w:t>“</w:t>
      </w:r>
      <w:r w:rsidR="00702C39" w:rsidRPr="00061D9F">
        <w:rPr>
          <w:rFonts w:ascii="Times New Roman" w:hAnsi="Times New Roman"/>
          <w:sz w:val="24"/>
        </w:rPr>
        <w:t>F</w:t>
      </w:r>
      <w:r w:rsidR="004E3ED2">
        <w:rPr>
          <w:rFonts w:ascii="Times New Roman" w:hAnsi="Times New Roman"/>
          <w:sz w:val="24"/>
        </w:rPr>
        <w:t>ish”</w:t>
      </w:r>
      <w:r w:rsidR="00702C39" w:rsidRPr="00061D9F">
        <w:rPr>
          <w:rFonts w:ascii="Times New Roman" w:hAnsi="Times New Roman"/>
          <w:sz w:val="24"/>
        </w:rPr>
        <w:t xml:space="preserve"> for FISH), wavelength (DAPI/D, FITC/F, rhodamine/RHOD/R); and “spin360” for spinning projections.  Multiple wavelength files are pseudo</w:t>
      </w:r>
      <w:r w:rsidR="00B842B8" w:rsidRPr="00061D9F">
        <w:rPr>
          <w:rFonts w:ascii="Times New Roman" w:hAnsi="Times New Roman"/>
          <w:sz w:val="24"/>
        </w:rPr>
        <w:t>-</w:t>
      </w:r>
      <w:r w:rsidR="00702C39" w:rsidRPr="00061D9F">
        <w:rPr>
          <w:rFonts w:ascii="Times New Roman" w:hAnsi="Times New Roman"/>
          <w:sz w:val="24"/>
        </w:rPr>
        <w:t xml:space="preserve">colored differently to maximize visibility of image data and to emphasize one stain by display as </w:t>
      </w:r>
      <w:r w:rsidR="00702C39" w:rsidRPr="00061D9F">
        <w:rPr>
          <w:rFonts w:ascii="Times New Roman" w:hAnsi="Times New Roman"/>
          <w:sz w:val="24"/>
        </w:rPr>
        <w:lastRenderedPageBreak/>
        <w:t>gree</w:t>
      </w:r>
      <w:r w:rsidR="00B842B8" w:rsidRPr="00061D9F">
        <w:rPr>
          <w:rFonts w:ascii="Times New Roman" w:hAnsi="Times New Roman"/>
          <w:sz w:val="24"/>
        </w:rPr>
        <w:t>n.  Two-wavelength image</w:t>
      </w:r>
      <w:r w:rsidR="00702C39" w:rsidRPr="00061D9F">
        <w:rPr>
          <w:rFonts w:ascii="Times New Roman" w:hAnsi="Times New Roman"/>
          <w:sz w:val="24"/>
        </w:rPr>
        <w:t>s are shown with red for DAPI and green for FITC</w:t>
      </w:r>
      <w:r w:rsidR="00E476BE">
        <w:rPr>
          <w:rFonts w:ascii="Times New Roman" w:hAnsi="Times New Roman"/>
          <w:sz w:val="24"/>
        </w:rPr>
        <w:t xml:space="preserve"> (datasets </w:t>
      </w:r>
      <w:r w:rsidR="003158D2">
        <w:rPr>
          <w:rFonts w:ascii="Times New Roman" w:hAnsi="Times New Roman"/>
          <w:sz w:val="24"/>
        </w:rPr>
        <w:t>0</w:t>
      </w:r>
      <w:r w:rsidR="00E476BE">
        <w:rPr>
          <w:rFonts w:ascii="Times New Roman" w:hAnsi="Times New Roman"/>
          <w:sz w:val="24"/>
        </w:rPr>
        <w:t>1-</w:t>
      </w:r>
      <w:r w:rsidR="003158D2">
        <w:rPr>
          <w:rFonts w:ascii="Times New Roman" w:hAnsi="Times New Roman"/>
          <w:sz w:val="24"/>
        </w:rPr>
        <w:t>0</w:t>
      </w:r>
      <w:r w:rsidR="00E476BE">
        <w:rPr>
          <w:rFonts w:ascii="Times New Roman" w:hAnsi="Times New Roman"/>
          <w:sz w:val="24"/>
        </w:rPr>
        <w:t xml:space="preserve">4, </w:t>
      </w:r>
      <w:r w:rsidR="003158D2">
        <w:rPr>
          <w:rFonts w:ascii="Times New Roman" w:hAnsi="Times New Roman"/>
          <w:sz w:val="24"/>
        </w:rPr>
        <w:t>0</w:t>
      </w:r>
      <w:r w:rsidR="00B842B8" w:rsidRPr="00061D9F">
        <w:rPr>
          <w:rFonts w:ascii="Times New Roman" w:hAnsi="Times New Roman"/>
          <w:sz w:val="24"/>
        </w:rPr>
        <w:t>8-1</w:t>
      </w:r>
      <w:r w:rsidR="00E476BE">
        <w:rPr>
          <w:rFonts w:ascii="Times New Roman" w:hAnsi="Times New Roman"/>
          <w:sz w:val="24"/>
        </w:rPr>
        <w:t>0</w:t>
      </w:r>
      <w:r w:rsidR="006977E3" w:rsidRPr="00061D9F">
        <w:rPr>
          <w:rFonts w:ascii="Times New Roman" w:hAnsi="Times New Roman"/>
          <w:sz w:val="24"/>
        </w:rPr>
        <w:t>)</w:t>
      </w:r>
      <w:r w:rsidR="00702C39" w:rsidRPr="00061D9F">
        <w:rPr>
          <w:rFonts w:ascii="Times New Roman" w:hAnsi="Times New Roman"/>
          <w:sz w:val="24"/>
        </w:rPr>
        <w:t xml:space="preserve"> or </w:t>
      </w:r>
      <w:r w:rsidR="004E3ED2">
        <w:rPr>
          <w:rFonts w:ascii="Times New Roman" w:hAnsi="Times New Roman"/>
          <w:sz w:val="24"/>
        </w:rPr>
        <w:t xml:space="preserve">green for </w:t>
      </w:r>
      <w:r w:rsidR="00702C39" w:rsidRPr="00061D9F">
        <w:rPr>
          <w:rFonts w:ascii="Times New Roman" w:hAnsi="Times New Roman"/>
          <w:sz w:val="24"/>
        </w:rPr>
        <w:t>Rhodamine</w:t>
      </w:r>
      <w:r w:rsidR="00E476BE">
        <w:rPr>
          <w:rFonts w:ascii="Times New Roman" w:hAnsi="Times New Roman"/>
          <w:sz w:val="24"/>
        </w:rPr>
        <w:t xml:space="preserve"> (dataset </w:t>
      </w:r>
      <w:r w:rsidR="003158D2">
        <w:rPr>
          <w:rFonts w:ascii="Times New Roman" w:hAnsi="Times New Roman"/>
          <w:sz w:val="24"/>
        </w:rPr>
        <w:t>0</w:t>
      </w:r>
      <w:r w:rsidR="00B842B8" w:rsidRPr="00061D9F">
        <w:rPr>
          <w:rFonts w:ascii="Times New Roman" w:hAnsi="Times New Roman"/>
          <w:sz w:val="24"/>
        </w:rPr>
        <w:t>7).  Three-wavelength images</w:t>
      </w:r>
      <w:r w:rsidR="00702C39" w:rsidRPr="00061D9F">
        <w:rPr>
          <w:rFonts w:ascii="Times New Roman" w:hAnsi="Times New Roman"/>
          <w:sz w:val="24"/>
        </w:rPr>
        <w:t xml:space="preserve"> </w:t>
      </w:r>
      <w:r w:rsidR="006977E3" w:rsidRPr="00061D9F">
        <w:rPr>
          <w:rFonts w:ascii="Times New Roman" w:hAnsi="Times New Roman"/>
          <w:sz w:val="24"/>
        </w:rPr>
        <w:t>(</w:t>
      </w:r>
      <w:r w:rsidR="00E476BE">
        <w:rPr>
          <w:rFonts w:ascii="Times New Roman" w:hAnsi="Times New Roman"/>
          <w:sz w:val="24"/>
        </w:rPr>
        <w:t xml:space="preserve">datasets </w:t>
      </w:r>
      <w:r w:rsidR="003158D2">
        <w:rPr>
          <w:rFonts w:ascii="Times New Roman" w:hAnsi="Times New Roman"/>
          <w:sz w:val="24"/>
        </w:rPr>
        <w:t>0</w:t>
      </w:r>
      <w:r w:rsidR="00B842B8" w:rsidRPr="00061D9F">
        <w:rPr>
          <w:rFonts w:ascii="Times New Roman" w:hAnsi="Times New Roman"/>
          <w:sz w:val="24"/>
        </w:rPr>
        <w:t xml:space="preserve">5, </w:t>
      </w:r>
      <w:r w:rsidR="003158D2">
        <w:rPr>
          <w:rFonts w:ascii="Times New Roman" w:hAnsi="Times New Roman"/>
          <w:sz w:val="24"/>
        </w:rPr>
        <w:t>0</w:t>
      </w:r>
      <w:r w:rsidR="006977E3" w:rsidRPr="00061D9F">
        <w:rPr>
          <w:rFonts w:ascii="Times New Roman" w:hAnsi="Times New Roman"/>
          <w:sz w:val="24"/>
        </w:rPr>
        <w:t xml:space="preserve">6) </w:t>
      </w:r>
      <w:r w:rsidR="00B842B8" w:rsidRPr="00061D9F">
        <w:rPr>
          <w:rFonts w:ascii="Times New Roman" w:hAnsi="Times New Roman"/>
          <w:sz w:val="24"/>
        </w:rPr>
        <w:t>are shown with blue</w:t>
      </w:r>
      <w:r w:rsidR="00702C39" w:rsidRPr="00061D9F">
        <w:rPr>
          <w:rFonts w:ascii="Times New Roman" w:hAnsi="Times New Roman"/>
          <w:sz w:val="24"/>
        </w:rPr>
        <w:t xml:space="preserve"> for DAPI, green for FITC</w:t>
      </w:r>
      <w:r w:rsidR="00B842B8" w:rsidRPr="00061D9F">
        <w:rPr>
          <w:rFonts w:ascii="Times New Roman" w:hAnsi="Times New Roman"/>
          <w:sz w:val="24"/>
        </w:rPr>
        <w:t>, and red for RHOD.  All movies show Step-Through Sections of t</w:t>
      </w:r>
      <w:r w:rsidR="001020FE" w:rsidRPr="00061D9F">
        <w:rPr>
          <w:rFonts w:ascii="Times New Roman" w:hAnsi="Times New Roman"/>
          <w:sz w:val="24"/>
        </w:rPr>
        <w:t>he entire 3D subset of data</w:t>
      </w:r>
      <w:r w:rsidR="00B842B8" w:rsidRPr="00061D9F">
        <w:rPr>
          <w:rFonts w:ascii="Times New Roman" w:hAnsi="Times New Roman"/>
          <w:sz w:val="24"/>
        </w:rPr>
        <w:t>, one optical section at a time, except for the spinning p</w:t>
      </w:r>
      <w:r w:rsidR="001020FE" w:rsidRPr="00061D9F">
        <w:rPr>
          <w:rFonts w:ascii="Times New Roman" w:hAnsi="Times New Roman"/>
          <w:sz w:val="24"/>
        </w:rPr>
        <w:t>rojections (</w:t>
      </w:r>
      <w:r w:rsidR="00B842B8" w:rsidRPr="00061D9F">
        <w:rPr>
          <w:rFonts w:ascii="Times New Roman" w:hAnsi="Times New Roman"/>
          <w:sz w:val="24"/>
        </w:rPr>
        <w:t>“_spin</w:t>
      </w:r>
      <w:r w:rsidR="001020FE" w:rsidRPr="00061D9F">
        <w:rPr>
          <w:rFonts w:ascii="Times New Roman" w:hAnsi="Times New Roman"/>
          <w:sz w:val="24"/>
        </w:rPr>
        <w:t>360</w:t>
      </w:r>
      <w:r w:rsidR="00B842B8" w:rsidRPr="00061D9F">
        <w:rPr>
          <w:rFonts w:ascii="Times New Roman" w:hAnsi="Times New Roman"/>
          <w:sz w:val="24"/>
        </w:rPr>
        <w:t>”</w:t>
      </w:r>
      <w:r w:rsidR="001020FE" w:rsidRPr="00061D9F">
        <w:rPr>
          <w:rFonts w:ascii="Times New Roman" w:hAnsi="Times New Roman"/>
          <w:sz w:val="24"/>
        </w:rPr>
        <w:t>)</w:t>
      </w:r>
      <w:r w:rsidR="00B842B8" w:rsidRPr="00061D9F">
        <w:rPr>
          <w:rFonts w:ascii="Times New Roman" w:hAnsi="Times New Roman"/>
          <w:sz w:val="24"/>
        </w:rPr>
        <w:t xml:space="preserve">, which </w:t>
      </w:r>
      <w:r w:rsidR="001020FE" w:rsidRPr="00061D9F">
        <w:rPr>
          <w:rFonts w:ascii="Times New Roman" w:hAnsi="Times New Roman"/>
          <w:sz w:val="24"/>
        </w:rPr>
        <w:t>show through-focus maximum-intensity projection</w:t>
      </w:r>
      <w:r w:rsidR="00B842B8" w:rsidRPr="00061D9F">
        <w:rPr>
          <w:rFonts w:ascii="Times New Roman" w:hAnsi="Times New Roman"/>
          <w:sz w:val="24"/>
        </w:rPr>
        <w:t>s</w:t>
      </w:r>
      <w:r w:rsidR="001020FE" w:rsidRPr="00061D9F">
        <w:rPr>
          <w:rFonts w:ascii="Times New Roman" w:hAnsi="Times New Roman"/>
          <w:sz w:val="24"/>
        </w:rPr>
        <w:t xml:space="preserve"> </w:t>
      </w:r>
      <w:r w:rsidR="00B842B8" w:rsidRPr="00061D9F">
        <w:rPr>
          <w:rFonts w:ascii="Times New Roman" w:hAnsi="Times New Roman"/>
          <w:sz w:val="24"/>
        </w:rPr>
        <w:t>viewed at progressive angles about</w:t>
      </w:r>
      <w:r w:rsidR="003A622A" w:rsidRPr="00061D9F">
        <w:rPr>
          <w:rFonts w:ascii="Times New Roman" w:hAnsi="Times New Roman"/>
          <w:sz w:val="24"/>
        </w:rPr>
        <w:t xml:space="preserve"> the Y-</w:t>
      </w:r>
      <w:r w:rsidR="001020FE" w:rsidRPr="00061D9F">
        <w:rPr>
          <w:rFonts w:ascii="Times New Roman" w:hAnsi="Times New Roman"/>
          <w:sz w:val="24"/>
        </w:rPr>
        <w:t>axis.  File section numbers and scale bars are displayed in the step-through projections.</w:t>
      </w:r>
    </w:p>
    <w:sectPr w:rsidR="00BC7FC5" w:rsidRPr="00061D9F" w:rsidSect="006A28F1">
      <w:footerReference w:type="default" r:id="rId11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41E60" w14:textId="77777777" w:rsidR="00CA3482" w:rsidRDefault="00CA3482" w:rsidP="003A622A">
      <w:pPr>
        <w:spacing w:line="240" w:lineRule="auto"/>
      </w:pPr>
      <w:r>
        <w:separator/>
      </w:r>
    </w:p>
  </w:endnote>
  <w:endnote w:type="continuationSeparator" w:id="0">
    <w:p w14:paraId="7130A27F" w14:textId="77777777" w:rsidR="00CA3482" w:rsidRDefault="00CA3482" w:rsidP="003A62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FE6EC5" w14:textId="6BF43EFF" w:rsidR="00B729F4" w:rsidRPr="003A622A" w:rsidRDefault="00B729F4">
    <w:pPr>
      <w:pStyle w:val="Footer"/>
      <w:rPr>
        <w:sz w:val="18"/>
      </w:rPr>
    </w:pPr>
    <w:r w:rsidRPr="003A622A">
      <w:rPr>
        <w:rFonts w:ascii="Times New Roman" w:hAnsi="Times New Roman"/>
        <w:sz w:val="20"/>
        <w:szCs w:val="24"/>
      </w:rPr>
      <w:t xml:space="preserve">Page </w:t>
    </w:r>
    <w:r w:rsidRPr="003A622A">
      <w:rPr>
        <w:rFonts w:ascii="Times New Roman" w:hAnsi="Times New Roman"/>
        <w:sz w:val="20"/>
        <w:szCs w:val="24"/>
      </w:rPr>
      <w:fldChar w:fldCharType="begin"/>
    </w:r>
    <w:r w:rsidRPr="003A622A">
      <w:rPr>
        <w:rFonts w:ascii="Times New Roman" w:hAnsi="Times New Roman"/>
        <w:sz w:val="20"/>
        <w:szCs w:val="24"/>
      </w:rPr>
      <w:instrText xml:space="preserve"> PAGE </w:instrText>
    </w:r>
    <w:r w:rsidRPr="003A622A">
      <w:rPr>
        <w:rFonts w:ascii="Times New Roman" w:hAnsi="Times New Roman"/>
        <w:sz w:val="20"/>
        <w:szCs w:val="24"/>
      </w:rPr>
      <w:fldChar w:fldCharType="separate"/>
    </w:r>
    <w:r w:rsidR="00F85241">
      <w:rPr>
        <w:rFonts w:ascii="Times New Roman" w:hAnsi="Times New Roman"/>
        <w:noProof/>
        <w:sz w:val="20"/>
        <w:szCs w:val="24"/>
      </w:rPr>
      <w:t>2</w:t>
    </w:r>
    <w:r w:rsidRPr="003A622A">
      <w:rPr>
        <w:rFonts w:ascii="Times New Roman" w:hAnsi="Times New Roman"/>
        <w:sz w:val="20"/>
        <w:szCs w:val="24"/>
      </w:rPr>
      <w:fldChar w:fldCharType="end"/>
    </w:r>
    <w:r w:rsidRPr="003A622A">
      <w:rPr>
        <w:rFonts w:ascii="Times New Roman" w:hAnsi="Times New Roman"/>
        <w:sz w:val="20"/>
        <w:szCs w:val="24"/>
      </w:rPr>
      <w:t xml:space="preserve"> of </w:t>
    </w:r>
    <w:r w:rsidRPr="003A622A">
      <w:rPr>
        <w:rFonts w:ascii="Times New Roman" w:hAnsi="Times New Roman"/>
        <w:sz w:val="20"/>
        <w:szCs w:val="24"/>
      </w:rPr>
      <w:fldChar w:fldCharType="begin"/>
    </w:r>
    <w:r w:rsidRPr="003A622A">
      <w:rPr>
        <w:rFonts w:ascii="Times New Roman" w:hAnsi="Times New Roman"/>
        <w:sz w:val="20"/>
        <w:szCs w:val="24"/>
      </w:rPr>
      <w:instrText xml:space="preserve"> NUMPAGES </w:instrText>
    </w:r>
    <w:r w:rsidRPr="003A622A">
      <w:rPr>
        <w:rFonts w:ascii="Times New Roman" w:hAnsi="Times New Roman"/>
        <w:sz w:val="20"/>
        <w:szCs w:val="24"/>
      </w:rPr>
      <w:fldChar w:fldCharType="separate"/>
    </w:r>
    <w:r w:rsidR="00F85241">
      <w:rPr>
        <w:rFonts w:ascii="Times New Roman" w:hAnsi="Times New Roman"/>
        <w:noProof/>
        <w:sz w:val="20"/>
        <w:szCs w:val="24"/>
      </w:rPr>
      <w:t>5</w:t>
    </w:r>
    <w:r w:rsidRPr="003A622A">
      <w:rPr>
        <w:rFonts w:ascii="Times New Roman" w:hAnsi="Times New Roman"/>
        <w:sz w:val="20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8AB44" w14:textId="77777777" w:rsidR="00CA3482" w:rsidRDefault="00CA3482" w:rsidP="003A622A">
      <w:pPr>
        <w:spacing w:line="240" w:lineRule="auto"/>
      </w:pPr>
      <w:r>
        <w:separator/>
      </w:r>
    </w:p>
  </w:footnote>
  <w:footnote w:type="continuationSeparator" w:id="0">
    <w:p w14:paraId="2E883724" w14:textId="77777777" w:rsidR="00CA3482" w:rsidRDefault="00CA3482" w:rsidP="003A62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1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34231"/>
    <w:rsid w:val="00014585"/>
    <w:rsid w:val="00026CC9"/>
    <w:rsid w:val="00044A03"/>
    <w:rsid w:val="00061D9F"/>
    <w:rsid w:val="00064A96"/>
    <w:rsid w:val="000743FC"/>
    <w:rsid w:val="000A49A0"/>
    <w:rsid w:val="001020FE"/>
    <w:rsid w:val="00105E49"/>
    <w:rsid w:val="00122073"/>
    <w:rsid w:val="001238B7"/>
    <w:rsid w:val="00127593"/>
    <w:rsid w:val="00163120"/>
    <w:rsid w:val="001646DD"/>
    <w:rsid w:val="001B0619"/>
    <w:rsid w:val="001E6912"/>
    <w:rsid w:val="001F06BC"/>
    <w:rsid w:val="00210AE9"/>
    <w:rsid w:val="002A5EA9"/>
    <w:rsid w:val="002B69D3"/>
    <w:rsid w:val="002E66C3"/>
    <w:rsid w:val="003158D2"/>
    <w:rsid w:val="003546C6"/>
    <w:rsid w:val="00366FD5"/>
    <w:rsid w:val="00373ACD"/>
    <w:rsid w:val="003A622A"/>
    <w:rsid w:val="00413C0B"/>
    <w:rsid w:val="004154C6"/>
    <w:rsid w:val="004A404E"/>
    <w:rsid w:val="004C34BD"/>
    <w:rsid w:val="004C4034"/>
    <w:rsid w:val="004D6AA8"/>
    <w:rsid w:val="004E3ED2"/>
    <w:rsid w:val="00526C73"/>
    <w:rsid w:val="00562BF1"/>
    <w:rsid w:val="00586A27"/>
    <w:rsid w:val="005A5062"/>
    <w:rsid w:val="005A7F67"/>
    <w:rsid w:val="005B3679"/>
    <w:rsid w:val="00634231"/>
    <w:rsid w:val="00641DAF"/>
    <w:rsid w:val="00645CFB"/>
    <w:rsid w:val="00656D85"/>
    <w:rsid w:val="006977E3"/>
    <w:rsid w:val="006A28F1"/>
    <w:rsid w:val="006A4042"/>
    <w:rsid w:val="006C4B99"/>
    <w:rsid w:val="007023D2"/>
    <w:rsid w:val="00702C39"/>
    <w:rsid w:val="00727F25"/>
    <w:rsid w:val="00776D76"/>
    <w:rsid w:val="00793DE1"/>
    <w:rsid w:val="007B0371"/>
    <w:rsid w:val="007F78A5"/>
    <w:rsid w:val="00802674"/>
    <w:rsid w:val="00851B13"/>
    <w:rsid w:val="008827EC"/>
    <w:rsid w:val="00893A22"/>
    <w:rsid w:val="008C6265"/>
    <w:rsid w:val="008D7482"/>
    <w:rsid w:val="009159CF"/>
    <w:rsid w:val="00915ADE"/>
    <w:rsid w:val="009C37E4"/>
    <w:rsid w:val="00A04A0C"/>
    <w:rsid w:val="00A50BB0"/>
    <w:rsid w:val="00A5321B"/>
    <w:rsid w:val="00A804D0"/>
    <w:rsid w:val="00B31A42"/>
    <w:rsid w:val="00B729F4"/>
    <w:rsid w:val="00B80699"/>
    <w:rsid w:val="00B842B8"/>
    <w:rsid w:val="00B90F0F"/>
    <w:rsid w:val="00B93EB7"/>
    <w:rsid w:val="00BA1DD7"/>
    <w:rsid w:val="00BC7FC5"/>
    <w:rsid w:val="00C32756"/>
    <w:rsid w:val="00C56942"/>
    <w:rsid w:val="00CA3482"/>
    <w:rsid w:val="00CC1F05"/>
    <w:rsid w:val="00CC751B"/>
    <w:rsid w:val="00CE3427"/>
    <w:rsid w:val="00CF0F93"/>
    <w:rsid w:val="00D06D11"/>
    <w:rsid w:val="00D36E3B"/>
    <w:rsid w:val="00D41FEB"/>
    <w:rsid w:val="00D5261D"/>
    <w:rsid w:val="00DA3620"/>
    <w:rsid w:val="00E03921"/>
    <w:rsid w:val="00E173F0"/>
    <w:rsid w:val="00E20A2D"/>
    <w:rsid w:val="00E47511"/>
    <w:rsid w:val="00E476BE"/>
    <w:rsid w:val="00E966FD"/>
    <w:rsid w:val="00EB75D2"/>
    <w:rsid w:val="00F4334F"/>
    <w:rsid w:val="00F71FA6"/>
    <w:rsid w:val="00F85241"/>
    <w:rsid w:val="00FA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59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00"/>
      <w:outlineLvl w:val="0"/>
    </w:pPr>
    <w:rPr>
      <w:rFonts w:ascii="Trebuchet MS" w:eastAsia="Trebuchet MS" w:hAnsi="Trebuchet MS" w:cs="Trebuchet MS"/>
      <w:b/>
      <w:sz w:val="32"/>
    </w:rPr>
  </w:style>
  <w:style w:type="paragraph" w:styleId="Heading2">
    <w:name w:val="heading 2"/>
    <w:basedOn w:val="Normal1"/>
    <w:next w:val="Normal1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pPr>
      <w:keepNext/>
      <w:keepLines/>
      <w:spacing w:before="160"/>
      <w:outlineLvl w:val="3"/>
    </w:pPr>
    <w:rPr>
      <w:rFonts w:ascii="Trebuchet MS" w:eastAsia="Trebuchet MS" w:hAnsi="Trebuchet MS" w:cs="Trebuchet MS"/>
      <w:b/>
      <w:color w:val="666666"/>
      <w:u w:val="single"/>
    </w:rPr>
  </w:style>
  <w:style w:type="paragraph" w:styleId="Heading5">
    <w:name w:val="heading 5"/>
    <w:basedOn w:val="Normal1"/>
    <w:next w:val="Normal1"/>
    <w:pPr>
      <w:keepNext/>
      <w:keepLines/>
      <w:spacing w:before="160"/>
      <w:outlineLvl w:val="4"/>
    </w:pPr>
    <w:rPr>
      <w:rFonts w:ascii="Trebuchet MS" w:eastAsia="Trebuchet MS" w:hAnsi="Trebuchet MS" w:cs="Trebuchet MS"/>
      <w:b/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160"/>
      <w:outlineLvl w:val="5"/>
    </w:pPr>
    <w:rPr>
      <w:rFonts w:ascii="Trebuchet MS" w:eastAsia="Trebuchet MS" w:hAnsi="Trebuchet MS" w:cs="Trebuchet MS"/>
      <w:b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</w:pPr>
    <w:rPr>
      <w:rFonts w:ascii="Trebuchet MS" w:eastAsia="Trebuchet MS" w:hAnsi="Trebuchet MS" w:cs="Trebuchet MS"/>
      <w:b/>
      <w:sz w:val="42"/>
    </w:rPr>
  </w:style>
  <w:style w:type="paragraph" w:styleId="Subtitle">
    <w:name w:val="Subtitle"/>
    <w:basedOn w:val="Normal1"/>
    <w:next w:val="Normal1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</w:rPr>
  </w:style>
  <w:style w:type="paragraph" w:styleId="Header">
    <w:name w:val="header"/>
    <w:basedOn w:val="Normal"/>
    <w:link w:val="HeaderChar"/>
    <w:uiPriority w:val="99"/>
    <w:unhideWhenUsed/>
    <w:rsid w:val="003A622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22A"/>
  </w:style>
  <w:style w:type="paragraph" w:styleId="Footer">
    <w:name w:val="footer"/>
    <w:basedOn w:val="Normal"/>
    <w:link w:val="FooterChar"/>
    <w:uiPriority w:val="99"/>
    <w:unhideWhenUsed/>
    <w:rsid w:val="003A622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22A"/>
  </w:style>
  <w:style w:type="character" w:styleId="LineNumber">
    <w:name w:val="line number"/>
    <w:basedOn w:val="DefaultParagraphFont"/>
    <w:uiPriority w:val="99"/>
    <w:semiHidden/>
    <w:unhideWhenUsed/>
    <w:rsid w:val="001020FE"/>
  </w:style>
  <w:style w:type="character" w:styleId="Hyperlink">
    <w:name w:val="Hyperlink"/>
    <w:basedOn w:val="DefaultParagraphFont"/>
    <w:uiPriority w:val="99"/>
    <w:unhideWhenUsed/>
    <w:rsid w:val="00CC1F05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47511"/>
    <w:pPr>
      <w:spacing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751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E4751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00"/>
      <w:outlineLvl w:val="0"/>
    </w:pPr>
    <w:rPr>
      <w:rFonts w:ascii="Trebuchet MS" w:eastAsia="Trebuchet MS" w:hAnsi="Trebuchet MS" w:cs="Trebuchet MS"/>
      <w:b/>
      <w:sz w:val="32"/>
    </w:rPr>
  </w:style>
  <w:style w:type="paragraph" w:styleId="Heading2">
    <w:name w:val="heading 2"/>
    <w:basedOn w:val="Normal1"/>
    <w:next w:val="Normal1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pPr>
      <w:keepNext/>
      <w:keepLines/>
      <w:spacing w:before="160"/>
      <w:outlineLvl w:val="3"/>
    </w:pPr>
    <w:rPr>
      <w:rFonts w:ascii="Trebuchet MS" w:eastAsia="Trebuchet MS" w:hAnsi="Trebuchet MS" w:cs="Trebuchet MS"/>
      <w:b/>
      <w:color w:val="666666"/>
      <w:u w:val="single"/>
    </w:rPr>
  </w:style>
  <w:style w:type="paragraph" w:styleId="Heading5">
    <w:name w:val="heading 5"/>
    <w:basedOn w:val="Normal1"/>
    <w:next w:val="Normal1"/>
    <w:pPr>
      <w:keepNext/>
      <w:keepLines/>
      <w:spacing w:before="160"/>
      <w:outlineLvl w:val="4"/>
    </w:pPr>
    <w:rPr>
      <w:rFonts w:ascii="Trebuchet MS" w:eastAsia="Trebuchet MS" w:hAnsi="Trebuchet MS" w:cs="Trebuchet MS"/>
      <w:b/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160"/>
      <w:outlineLvl w:val="5"/>
    </w:pPr>
    <w:rPr>
      <w:rFonts w:ascii="Trebuchet MS" w:eastAsia="Trebuchet MS" w:hAnsi="Trebuchet MS" w:cs="Trebuchet MS"/>
      <w:b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</w:pPr>
    <w:rPr>
      <w:rFonts w:ascii="Trebuchet MS" w:eastAsia="Trebuchet MS" w:hAnsi="Trebuchet MS" w:cs="Trebuchet MS"/>
      <w:b/>
      <w:sz w:val="42"/>
    </w:rPr>
  </w:style>
  <w:style w:type="paragraph" w:styleId="Subtitle">
    <w:name w:val="Subtitle"/>
    <w:basedOn w:val="Normal1"/>
    <w:next w:val="Normal1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</w:rPr>
  </w:style>
  <w:style w:type="paragraph" w:styleId="Header">
    <w:name w:val="header"/>
    <w:basedOn w:val="Normal"/>
    <w:link w:val="HeaderChar"/>
    <w:uiPriority w:val="99"/>
    <w:unhideWhenUsed/>
    <w:rsid w:val="003A622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22A"/>
  </w:style>
  <w:style w:type="paragraph" w:styleId="Footer">
    <w:name w:val="footer"/>
    <w:basedOn w:val="Normal"/>
    <w:link w:val="FooterChar"/>
    <w:uiPriority w:val="99"/>
    <w:unhideWhenUsed/>
    <w:rsid w:val="003A622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22A"/>
  </w:style>
  <w:style w:type="character" w:styleId="LineNumber">
    <w:name w:val="line number"/>
    <w:basedOn w:val="DefaultParagraphFont"/>
    <w:uiPriority w:val="99"/>
    <w:semiHidden/>
    <w:unhideWhenUsed/>
    <w:rsid w:val="001020FE"/>
  </w:style>
  <w:style w:type="character" w:styleId="Hyperlink">
    <w:name w:val="Hyperlink"/>
    <w:basedOn w:val="DefaultParagraphFont"/>
    <w:uiPriority w:val="99"/>
    <w:unhideWhenUsed/>
    <w:rsid w:val="00CC1F05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47511"/>
    <w:pPr>
      <w:spacing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751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E475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6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http://4720e7f6ff230e9dea69-26c7784cfecf97d7363aa8ad6c049433.r19.cf2.rackcdn.com/Movie%20files%20for%203D%20deconvolution%20images%20meiotic%20nuclei.zip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869147F-4AEF-45A6-9037-D83E12B6EE83}"/>
</file>

<file path=customXml/itemProps2.xml><?xml version="1.0" encoding="utf-8"?>
<ds:datastoreItem xmlns:ds="http://schemas.openxmlformats.org/officeDocument/2006/customXml" ds:itemID="{06E8DBFB-8354-406D-B27A-4B8A06654449}"/>
</file>

<file path=customXml/itemProps3.xml><?xml version="1.0" encoding="utf-8"?>
<ds:datastoreItem xmlns:ds="http://schemas.openxmlformats.org/officeDocument/2006/customXml" ds:itemID="{8D14E53F-58E8-4DFF-99BA-CD94CF8BC9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rphy_SuppT1_Frontiers.docx</vt:lpstr>
    </vt:vector>
  </TitlesOfParts>
  <Company>Florida State University</Company>
  <LinksUpToDate>false</LinksUpToDate>
  <CharactersWithSpaces>4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rphy_SuppT1_Frontiers.docx</dc:title>
  <dc:creator>Nikolaos Anagnostos</dc:creator>
  <cp:lastModifiedBy>Nikolaos Anagnostos</cp:lastModifiedBy>
  <cp:revision>2</cp:revision>
  <dcterms:created xsi:type="dcterms:W3CDTF">2014-07-11T11:04:00Z</dcterms:created>
  <dcterms:modified xsi:type="dcterms:W3CDTF">2014-07-11T11:04:00Z</dcterms:modified>
</cp:coreProperties>
</file>